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03B1F" w14:textId="2C247B6E" w:rsidR="00FC7ECC" w:rsidRPr="00FC7ECC" w:rsidRDefault="00FC7ECC" w:rsidP="00FC7ECC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Toc73269926"/>
      <w:r w:rsidRPr="00FC7ECC">
        <w:rPr>
          <w:rFonts w:ascii="Times New Roman" w:hAnsi="Times New Roman" w:cs="Times New Roman"/>
          <w:b/>
          <w:bCs/>
          <w:sz w:val="28"/>
          <w:szCs w:val="28"/>
        </w:rPr>
        <w:t>Supplementary File 1</w:t>
      </w:r>
    </w:p>
    <w:p w14:paraId="1A05D0FF" w14:textId="47994FE2" w:rsidR="00FC7ECC" w:rsidRPr="00FC7ECC" w:rsidRDefault="00FC7ECC" w:rsidP="00FC7EC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C7ECC">
        <w:rPr>
          <w:rFonts w:ascii="Times New Roman" w:hAnsi="Times New Roman" w:cs="Times New Roman"/>
          <w:b/>
          <w:bCs/>
          <w:sz w:val="28"/>
          <w:szCs w:val="28"/>
        </w:rPr>
        <w:t>English Version</w:t>
      </w:r>
      <w:bookmarkEnd w:id="0"/>
      <w:r w:rsidRPr="00FC7EC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FC7ECC">
        <w:rPr>
          <w:rFonts w:ascii="Times New Roman" w:hAnsi="Times New Roman" w:cs="Times New Roman"/>
          <w:b/>
          <w:bCs/>
          <w:sz w:val="28"/>
          <w:szCs w:val="28"/>
        </w:rPr>
        <w:t xml:space="preserve">Questionnaire </w:t>
      </w:r>
      <w:r w:rsidRPr="00E6097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943" w:type="dxa"/>
        <w:tblInd w:w="-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4"/>
        <w:gridCol w:w="5424"/>
        <w:gridCol w:w="3437"/>
        <w:gridCol w:w="1358"/>
      </w:tblGrid>
      <w:tr w:rsidR="00FC7ECC" w:rsidRPr="00E6097F" w14:paraId="36C56F1D" w14:textId="77777777" w:rsidTr="005320CE">
        <w:trPr>
          <w:trHeight w:val="43"/>
        </w:trPr>
        <w:tc>
          <w:tcPr>
            <w:tcW w:w="95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746392D8" w14:textId="4BDB4548" w:rsidR="00FC7ECC" w:rsidRPr="00E6097F" w:rsidRDefault="00FC7ECC" w:rsidP="005320CE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Respondents’</w:t>
            </w: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identification</w:t>
            </w:r>
          </w:p>
          <w:p w14:paraId="743E7E46" w14:textId="77777777" w:rsidR="00FC7ECC" w:rsidRPr="00E6097F" w:rsidRDefault="00FC7ECC" w:rsidP="005320CE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001. Questionnaire Code______</w:t>
            </w:r>
          </w:p>
          <w:p w14:paraId="729E9873" w14:textId="6DCA2012" w:rsidR="00FC7ECC" w:rsidRDefault="00FC7ECC" w:rsidP="005320CE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002. Name of Health facility___________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________ 003.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Respondent’s address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</w:p>
          <w:p w14:paraId="1C7F388C" w14:textId="2DF03143" w:rsidR="00FC7ECC" w:rsidRPr="00E6097F" w:rsidRDefault="00FC7ECC" w:rsidP="005320CE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: Type of Health Facility</w:t>
            </w:r>
          </w:p>
          <w:p w14:paraId="57A902BD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Section</w:t>
            </w:r>
            <w:r w:rsidRPr="00E6097F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 1: Socio-demographic characteristics of mother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9DAE920" w14:textId="77777777" w:rsidR="00FC7ECC" w:rsidRPr="00E6097F" w:rsidRDefault="00FC7ECC" w:rsidP="005320CE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</w:p>
          <w:p w14:paraId="2E2E29A6" w14:textId="77777777" w:rsidR="00FC7ECC" w:rsidRPr="00E6097F" w:rsidRDefault="00FC7ECC" w:rsidP="005320CE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</w:p>
          <w:p w14:paraId="3C00818C" w14:textId="77777777" w:rsidR="00FC7ECC" w:rsidRPr="00E6097F" w:rsidRDefault="00FC7ECC" w:rsidP="005320CE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</w:p>
          <w:p w14:paraId="7A76B332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</w:p>
        </w:tc>
      </w:tr>
      <w:tr w:rsidR="00FC7ECC" w:rsidRPr="00E6097F" w14:paraId="32AB848E" w14:textId="77777777" w:rsidTr="005320CE">
        <w:trPr>
          <w:trHeight w:val="91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447F61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S.N</w:t>
            </w:r>
          </w:p>
        </w:tc>
        <w:tc>
          <w:tcPr>
            <w:tcW w:w="5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D78FE5" w14:textId="77777777" w:rsidR="00FC7ECC" w:rsidRPr="00E6097F" w:rsidRDefault="00FC7ECC" w:rsidP="005320CE">
            <w:pPr>
              <w:shd w:val="clear" w:color="auto" w:fill="FFFFFF"/>
              <w:tabs>
                <w:tab w:val="left" w:pos="2367"/>
              </w:tabs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15B80E00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Answer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0FDC641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Remark </w:t>
            </w:r>
          </w:p>
        </w:tc>
      </w:tr>
      <w:tr w:rsidR="00FC7ECC" w:rsidRPr="00E6097F" w14:paraId="082C598D" w14:textId="77777777" w:rsidTr="005320CE">
        <w:trPr>
          <w:trHeight w:val="381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09065C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460243" w14:textId="77777777" w:rsidR="00FC7ECC" w:rsidRPr="00E6097F" w:rsidRDefault="00FC7ECC" w:rsidP="005320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Mother’s age</w:t>
            </w:r>
          </w:p>
          <w:p w14:paraId="1AD1B483" w14:textId="77777777" w:rsidR="00FC7ECC" w:rsidRPr="00E6097F" w:rsidRDefault="00FC7ECC" w:rsidP="005320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7A06B5D7" w14:textId="77777777" w:rsidR="00FC7ECC" w:rsidRPr="00E6097F" w:rsidRDefault="00FC7ECC" w:rsidP="005320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__________yr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E7AF868" w14:textId="77777777" w:rsidR="00FC7ECC" w:rsidRPr="00E6097F" w:rsidRDefault="00FC7ECC" w:rsidP="005320CE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7E989EFF" w14:textId="77777777" w:rsidR="00FC7ECC" w:rsidRPr="00E6097F" w:rsidRDefault="00FC7ECC" w:rsidP="005320CE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40188829" w14:textId="77777777" w:rsidR="00FC7ECC" w:rsidRPr="00E6097F" w:rsidRDefault="00FC7ECC" w:rsidP="005320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424A7E7F" w14:textId="77777777" w:rsidTr="005320CE">
        <w:trPr>
          <w:trHeight w:val="395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7422BB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6535BB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67CAF995" w14:textId="77777777" w:rsidR="00FC7ECC" w:rsidRPr="00E6097F" w:rsidRDefault="00FC7ECC" w:rsidP="009D249C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Orthodox   </w:t>
            </w:r>
          </w:p>
          <w:p w14:paraId="70D5C13C" w14:textId="77777777" w:rsidR="00FC7ECC" w:rsidRPr="00E6097F" w:rsidRDefault="00FC7ECC" w:rsidP="009D249C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Muslim    </w:t>
            </w:r>
          </w:p>
          <w:p w14:paraId="53632184" w14:textId="77777777" w:rsidR="00FC7ECC" w:rsidRPr="00E6097F" w:rsidRDefault="00FC7ECC" w:rsidP="009D249C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Protestant </w:t>
            </w:r>
          </w:p>
          <w:p w14:paraId="1D09B593" w14:textId="77777777" w:rsidR="00FC7ECC" w:rsidRPr="00E6097F" w:rsidRDefault="00FC7ECC" w:rsidP="009D249C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Catholic </w:t>
            </w:r>
          </w:p>
          <w:p w14:paraId="18877C1B" w14:textId="77777777" w:rsidR="00FC7ECC" w:rsidRPr="00E6097F" w:rsidRDefault="00FC7ECC" w:rsidP="009D249C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Other (specify)………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0B0D806" w14:textId="77777777" w:rsidR="00FC7ECC" w:rsidRPr="00E6097F" w:rsidRDefault="00FC7ECC" w:rsidP="005320CE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3B5C2B35" w14:textId="77777777" w:rsidR="00FC7ECC" w:rsidRPr="00E6097F" w:rsidRDefault="00FC7ECC" w:rsidP="005320CE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59F25F9A" w14:textId="77777777" w:rsidR="00FC7ECC" w:rsidRPr="00E6097F" w:rsidRDefault="00FC7ECC" w:rsidP="005320CE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60FDB823" w14:textId="77777777" w:rsidTr="005320CE">
        <w:trPr>
          <w:trHeight w:val="59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3A906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831AF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6F6CCA3" w14:textId="77777777" w:rsidR="00FC7ECC" w:rsidRPr="00E6097F" w:rsidRDefault="00FC7ECC" w:rsidP="009D249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Urban   </w:t>
            </w:r>
          </w:p>
          <w:p w14:paraId="45153652" w14:textId="77777777" w:rsidR="00FC7ECC" w:rsidRPr="00E6097F" w:rsidRDefault="00FC7ECC" w:rsidP="009D249C">
            <w:pPr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Rural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9D1CEF7" w14:textId="77777777" w:rsidR="00FC7ECC" w:rsidRPr="00E6097F" w:rsidRDefault="00FC7ECC" w:rsidP="005320C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7ECC" w:rsidRPr="00E6097F" w14:paraId="01EE770B" w14:textId="77777777" w:rsidTr="005320CE">
        <w:trPr>
          <w:trHeight w:val="415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008E11D4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4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54E8FD6" w14:textId="77777777" w:rsidR="00FC7ECC" w:rsidRPr="00E6097F" w:rsidRDefault="00FC7ECC" w:rsidP="005320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What is the highest grade you completed?</w:t>
            </w:r>
          </w:p>
          <w:p w14:paraId="11F0E9D3" w14:textId="77777777" w:rsidR="00FC7ECC" w:rsidRPr="00E6097F" w:rsidRDefault="00FC7ECC" w:rsidP="005320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624703DD" w14:textId="77777777" w:rsidR="00FC7ECC" w:rsidRPr="00E6097F" w:rsidRDefault="00FC7ECC" w:rsidP="009D249C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0"/>
              </w:rPr>
              <w:t>Can’t read and write</w:t>
            </w:r>
          </w:p>
          <w:p w14:paraId="596C28AC" w14:textId="77777777" w:rsidR="00FC7ECC" w:rsidRPr="00E6097F" w:rsidRDefault="00FC7ECC" w:rsidP="009D249C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0"/>
              </w:rPr>
              <w:t>Can read and write</w:t>
            </w:r>
          </w:p>
          <w:p w14:paraId="25614433" w14:textId="77777777" w:rsidR="00FC7ECC" w:rsidRPr="00E6097F" w:rsidRDefault="00FC7ECC" w:rsidP="009D249C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4"/>
              </w:rPr>
              <w:t>Primary education (1-8)</w:t>
            </w:r>
          </w:p>
          <w:p w14:paraId="1F8219B8" w14:textId="77777777" w:rsidR="00FC7ECC" w:rsidRPr="00E6097F" w:rsidRDefault="00FC7ECC" w:rsidP="009D249C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education (9-12)</w:t>
            </w:r>
          </w:p>
          <w:p w14:paraId="5D215C5E" w14:textId="77777777" w:rsidR="00FC7ECC" w:rsidRPr="00E6097F" w:rsidRDefault="00FC7ECC" w:rsidP="009D249C">
            <w:pPr>
              <w:numPr>
                <w:ilvl w:val="0"/>
                <w:numId w:val="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4"/>
              </w:rPr>
              <w:t>College/University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3E168A6" w14:textId="77777777" w:rsidR="00FC7ECC" w:rsidRPr="00E6097F" w:rsidRDefault="00FC7ECC" w:rsidP="005320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97894BA" w14:textId="77777777" w:rsidR="00FC7ECC" w:rsidRPr="00E6097F" w:rsidRDefault="00FC7ECC" w:rsidP="005320C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7ECC" w:rsidRPr="00E6097F" w14:paraId="4FFEF9C4" w14:textId="77777777" w:rsidTr="005320CE">
        <w:trPr>
          <w:trHeight w:val="139"/>
        </w:trPr>
        <w:tc>
          <w:tcPr>
            <w:tcW w:w="7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9A1CF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4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1609C" w14:textId="77777777" w:rsidR="00FC7ECC" w:rsidRPr="00E6097F" w:rsidRDefault="00FC7ECC" w:rsidP="005320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What is your Partner level of education?</w:t>
            </w:r>
          </w:p>
        </w:tc>
        <w:tc>
          <w:tcPr>
            <w:tcW w:w="343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3042C6B" w14:textId="77777777" w:rsidR="00FC7ECC" w:rsidRPr="00E6097F" w:rsidRDefault="00FC7ECC" w:rsidP="009D249C">
            <w:pPr>
              <w:numPr>
                <w:ilvl w:val="0"/>
                <w:numId w:val="9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0"/>
              </w:rPr>
              <w:t>Can’t read write</w:t>
            </w:r>
          </w:p>
          <w:p w14:paraId="3228E681" w14:textId="77777777" w:rsidR="00FC7ECC" w:rsidRPr="00E6097F" w:rsidRDefault="00FC7ECC" w:rsidP="009D249C">
            <w:pPr>
              <w:numPr>
                <w:ilvl w:val="0"/>
                <w:numId w:val="9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Can read and write </w:t>
            </w:r>
          </w:p>
          <w:p w14:paraId="661FB056" w14:textId="77777777" w:rsidR="00FC7ECC" w:rsidRPr="00E6097F" w:rsidRDefault="00FC7ECC" w:rsidP="009D249C">
            <w:pPr>
              <w:numPr>
                <w:ilvl w:val="0"/>
                <w:numId w:val="9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0"/>
              </w:rPr>
              <w:t>Primary education (1-8)</w:t>
            </w:r>
          </w:p>
          <w:p w14:paraId="68BCCC66" w14:textId="77777777" w:rsidR="00FC7ECC" w:rsidRPr="00E6097F" w:rsidRDefault="00FC7ECC" w:rsidP="009D249C">
            <w:pPr>
              <w:numPr>
                <w:ilvl w:val="0"/>
                <w:numId w:val="9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0"/>
              </w:rPr>
              <w:t>Secondary education (9-12)</w:t>
            </w:r>
          </w:p>
          <w:p w14:paraId="2DFA5A3E" w14:textId="77777777" w:rsidR="00FC7ECC" w:rsidRPr="00E6097F" w:rsidRDefault="00FC7ECC" w:rsidP="009D249C">
            <w:pPr>
              <w:numPr>
                <w:ilvl w:val="0"/>
                <w:numId w:val="9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College/university 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864D9A8" w14:textId="77777777" w:rsidR="00FC7ECC" w:rsidRPr="00E6097F" w:rsidRDefault="00FC7ECC" w:rsidP="005320C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7ECC" w:rsidRPr="00E6097F" w14:paraId="52AE672F" w14:textId="77777777" w:rsidTr="005320CE">
        <w:trPr>
          <w:trHeight w:val="186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C0B83D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689C15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What is your present Occupation?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2F3893A4" w14:textId="77777777" w:rsidR="00FC7ECC" w:rsidRPr="00E6097F" w:rsidRDefault="00FC7ECC" w:rsidP="009D249C">
            <w:pPr>
              <w:numPr>
                <w:ilvl w:val="0"/>
                <w:numId w:val="6"/>
              </w:numPr>
              <w:spacing w:after="0" w:line="240" w:lineRule="auto"/>
              <w:ind w:left="318" w:hanging="176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House wife</w:t>
            </w:r>
          </w:p>
          <w:p w14:paraId="2884D565" w14:textId="77777777" w:rsidR="00FC7ECC" w:rsidRPr="00E6097F" w:rsidRDefault="00FC7ECC" w:rsidP="009D249C">
            <w:pPr>
              <w:numPr>
                <w:ilvl w:val="0"/>
                <w:numId w:val="6"/>
              </w:numPr>
              <w:spacing w:after="0" w:line="240" w:lineRule="auto"/>
              <w:ind w:left="318" w:hanging="176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Merchant</w:t>
            </w:r>
          </w:p>
          <w:p w14:paraId="0AFB3CDE" w14:textId="77777777" w:rsidR="00FC7ECC" w:rsidRPr="00E6097F" w:rsidRDefault="00FC7ECC" w:rsidP="009D249C">
            <w:pPr>
              <w:numPr>
                <w:ilvl w:val="0"/>
                <w:numId w:val="6"/>
              </w:numPr>
              <w:spacing w:after="0" w:line="240" w:lineRule="auto"/>
              <w:ind w:left="318" w:hanging="176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Government employee</w:t>
            </w:r>
          </w:p>
          <w:p w14:paraId="635AB476" w14:textId="77777777" w:rsidR="00FC7ECC" w:rsidRPr="00E6097F" w:rsidRDefault="00FC7ECC" w:rsidP="009D249C">
            <w:pPr>
              <w:numPr>
                <w:ilvl w:val="0"/>
                <w:numId w:val="6"/>
              </w:numPr>
              <w:spacing w:after="0" w:line="240" w:lineRule="auto"/>
              <w:ind w:left="318" w:hanging="176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Farmer</w:t>
            </w:r>
          </w:p>
          <w:p w14:paraId="29CA0C54" w14:textId="77777777" w:rsidR="00FC7ECC" w:rsidRPr="00E6097F" w:rsidRDefault="00FC7ECC" w:rsidP="009D249C">
            <w:pPr>
              <w:numPr>
                <w:ilvl w:val="0"/>
                <w:numId w:val="6"/>
              </w:numPr>
              <w:spacing w:after="0" w:line="240" w:lineRule="auto"/>
              <w:ind w:left="318" w:hanging="176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aily work    </w:t>
            </w:r>
          </w:p>
          <w:p w14:paraId="4747B6DA" w14:textId="77777777" w:rsidR="00FC7ECC" w:rsidRPr="00E6097F" w:rsidRDefault="00FC7ECC" w:rsidP="009D249C">
            <w:pPr>
              <w:numPr>
                <w:ilvl w:val="0"/>
                <w:numId w:val="6"/>
              </w:numPr>
              <w:spacing w:after="0" w:line="240" w:lineRule="auto"/>
              <w:ind w:left="318" w:hanging="176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Student </w:t>
            </w:r>
          </w:p>
          <w:p w14:paraId="253E95D9" w14:textId="77777777" w:rsidR="00FC7ECC" w:rsidRPr="00E6097F" w:rsidRDefault="00FC7ECC" w:rsidP="009D249C">
            <w:pPr>
              <w:numPr>
                <w:ilvl w:val="0"/>
                <w:numId w:val="6"/>
              </w:numPr>
              <w:spacing w:after="0" w:line="240" w:lineRule="auto"/>
              <w:ind w:left="318" w:hanging="176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Other……..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D0778B3" w14:textId="77777777" w:rsidR="00FC7ECC" w:rsidRPr="00E6097F" w:rsidRDefault="00FC7ECC" w:rsidP="005320CE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71E88FDA" w14:textId="77777777" w:rsidTr="005320CE">
        <w:trPr>
          <w:trHeight w:val="311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07B94F2B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4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6B1ED6F8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What is your present marital status?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1929EAB2" w14:textId="77777777" w:rsidR="00FC7ECC" w:rsidRPr="00E6097F" w:rsidRDefault="00FC7ECC" w:rsidP="009D249C">
            <w:pPr>
              <w:numPr>
                <w:ilvl w:val="0"/>
                <w:numId w:val="3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  <w:p w14:paraId="781D7937" w14:textId="77777777" w:rsidR="00FC7ECC" w:rsidRPr="00E6097F" w:rsidRDefault="00FC7ECC" w:rsidP="009D249C">
            <w:pPr>
              <w:numPr>
                <w:ilvl w:val="0"/>
                <w:numId w:val="3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ried </w:t>
            </w:r>
          </w:p>
          <w:p w14:paraId="1DC028EC" w14:textId="77777777" w:rsidR="00FC7ECC" w:rsidRPr="00E6097F" w:rsidRDefault="00FC7ECC" w:rsidP="009D249C">
            <w:pPr>
              <w:numPr>
                <w:ilvl w:val="0"/>
                <w:numId w:val="3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vorced </w:t>
            </w:r>
          </w:p>
          <w:p w14:paraId="6FEE959C" w14:textId="77777777" w:rsidR="00FC7ECC" w:rsidRPr="00E6097F" w:rsidRDefault="00FC7ECC" w:rsidP="009D249C">
            <w:pPr>
              <w:numPr>
                <w:ilvl w:val="0"/>
                <w:numId w:val="3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EEE8480" w14:textId="77777777" w:rsidR="00FC7ECC" w:rsidRPr="00E6097F" w:rsidRDefault="00FC7ECC" w:rsidP="005320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5DDBAC" w14:textId="77777777" w:rsidR="00FC7ECC" w:rsidRPr="00E6097F" w:rsidRDefault="00FC7ECC" w:rsidP="005320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C11FAA" w14:textId="77777777" w:rsidR="00FC7ECC" w:rsidRPr="00E6097F" w:rsidRDefault="00FC7ECC" w:rsidP="005320C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7ECC" w:rsidRPr="00E6097F" w14:paraId="19CA0EE0" w14:textId="77777777" w:rsidTr="005320CE">
        <w:trPr>
          <w:trHeight w:val="26"/>
        </w:trPr>
        <w:tc>
          <w:tcPr>
            <w:tcW w:w="72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1E388E6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42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10785D9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What is your ethnicity?</w:t>
            </w:r>
          </w:p>
        </w:tc>
        <w:tc>
          <w:tcPr>
            <w:tcW w:w="34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68A68257" w14:textId="77777777" w:rsidR="00FC7ECC" w:rsidRPr="00E6097F" w:rsidRDefault="00FC7ECC" w:rsidP="009D249C">
            <w:pPr>
              <w:numPr>
                <w:ilvl w:val="0"/>
                <w:numId w:val="7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ind w:left="318" w:hanging="14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omo </w:t>
            </w:r>
          </w:p>
          <w:p w14:paraId="56E33066" w14:textId="77777777" w:rsidR="00FC7ECC" w:rsidRPr="00E6097F" w:rsidRDefault="00FC7ECC" w:rsidP="009D249C">
            <w:pPr>
              <w:numPr>
                <w:ilvl w:val="0"/>
                <w:numId w:val="7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ind w:left="318" w:hanging="14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hara </w:t>
            </w:r>
          </w:p>
          <w:p w14:paraId="64C4AF5D" w14:textId="77777777" w:rsidR="00FC7ECC" w:rsidRPr="00E6097F" w:rsidRDefault="00FC7ECC" w:rsidP="009D249C">
            <w:pPr>
              <w:numPr>
                <w:ilvl w:val="0"/>
                <w:numId w:val="7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ind w:left="318" w:hanging="14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4"/>
              </w:rPr>
              <w:t>Somale</w:t>
            </w:r>
          </w:p>
          <w:p w14:paraId="68887BB8" w14:textId="77777777" w:rsidR="00FC7ECC" w:rsidRPr="00E6097F" w:rsidRDefault="00FC7ECC" w:rsidP="009D249C">
            <w:pPr>
              <w:numPr>
                <w:ilvl w:val="0"/>
                <w:numId w:val="7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ind w:left="318" w:hanging="14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urage </w:t>
            </w:r>
          </w:p>
          <w:p w14:paraId="56FF2220" w14:textId="77777777" w:rsidR="00FC7ECC" w:rsidRPr="00E6097F" w:rsidRDefault="00FC7ECC" w:rsidP="009D249C">
            <w:pPr>
              <w:numPr>
                <w:ilvl w:val="0"/>
                <w:numId w:val="7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ind w:left="318" w:hanging="14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4CD0F21" w14:textId="77777777" w:rsidR="00FC7ECC" w:rsidRPr="00E6097F" w:rsidRDefault="00FC7ECC" w:rsidP="005320CE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7ECC" w:rsidRPr="00E6097F" w14:paraId="3A72F50A" w14:textId="77777777" w:rsidTr="005320CE">
        <w:trPr>
          <w:trHeight w:val="194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77A96F74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4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3A25AB4E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What is your family monthly income?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5229940B" w14:textId="77777777" w:rsidR="00FC7ECC" w:rsidRPr="00E6097F" w:rsidRDefault="00FC7ECC" w:rsidP="005320CE">
            <w:pPr>
              <w:pStyle w:val="ListParagraph"/>
              <w:spacing w:after="0" w:line="240" w:lineRule="auto"/>
              <w:ind w:left="360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__________birr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021597E" w14:textId="77777777" w:rsidR="00FC7ECC" w:rsidRPr="00E6097F" w:rsidRDefault="00FC7ECC" w:rsidP="005320CE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2E4BFEBD" w14:textId="77777777" w:rsidTr="005320CE">
        <w:trPr>
          <w:trHeight w:val="183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2F584C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B4962" w14:textId="77777777" w:rsidR="00FC7ECC" w:rsidRPr="00E6097F" w:rsidRDefault="00FC7ECC" w:rsidP="005320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Self or household member work in health facility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F1AEC0D" w14:textId="77777777" w:rsidR="00FC7ECC" w:rsidRPr="00E6097F" w:rsidRDefault="00FC7ECC" w:rsidP="009D249C">
            <w:pPr>
              <w:numPr>
                <w:ilvl w:val="0"/>
                <w:numId w:val="8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Yes </w:t>
            </w:r>
          </w:p>
          <w:p w14:paraId="36DE7216" w14:textId="77777777" w:rsidR="00FC7ECC" w:rsidRPr="00E6097F" w:rsidRDefault="00FC7ECC" w:rsidP="009D249C">
            <w:pPr>
              <w:numPr>
                <w:ilvl w:val="0"/>
                <w:numId w:val="8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ECB74C9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106ADBA4" w14:textId="77777777" w:rsidTr="005320CE">
        <w:trPr>
          <w:trHeight w:val="194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786995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111</w:t>
            </w:r>
          </w:p>
        </w:tc>
        <w:tc>
          <w:tcPr>
            <w:tcW w:w="5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75991" w14:textId="77777777" w:rsidR="00FC7ECC" w:rsidRPr="00E6097F" w:rsidRDefault="00FC7ECC" w:rsidP="005320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Have you experienced domestic violence?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FB3BA63" w14:textId="77777777" w:rsidR="00FC7ECC" w:rsidRPr="00E6097F" w:rsidRDefault="00FC7ECC" w:rsidP="009D249C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Yes </w:t>
            </w:r>
          </w:p>
          <w:p w14:paraId="4D022FF8" w14:textId="77777777" w:rsidR="00FC7ECC" w:rsidRPr="00E6097F" w:rsidRDefault="00FC7ECC" w:rsidP="009D249C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7F72C49" w14:textId="77777777" w:rsidR="00FC7ECC" w:rsidRPr="00E6097F" w:rsidRDefault="00FC7ECC" w:rsidP="005320CE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7388A35F" w14:textId="77777777" w:rsidTr="005320CE">
        <w:trPr>
          <w:trHeight w:val="162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6E78E45D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54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EDDB00F" w14:textId="77777777" w:rsidR="00FC7ECC" w:rsidRPr="00E6097F" w:rsidRDefault="00FC7ECC" w:rsidP="005320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What is your participation in household decisions?</w:t>
            </w:r>
          </w:p>
        </w:tc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09B7F510" w14:textId="77777777" w:rsidR="00FC7ECC" w:rsidRPr="00E6097F" w:rsidRDefault="00FC7ECC" w:rsidP="009D249C">
            <w:pPr>
              <w:numPr>
                <w:ilvl w:val="0"/>
                <w:numId w:val="11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Low participation</w:t>
            </w:r>
          </w:p>
          <w:p w14:paraId="71411078" w14:textId="77777777" w:rsidR="00FC7ECC" w:rsidRPr="00E6097F" w:rsidRDefault="00FC7ECC" w:rsidP="009D249C">
            <w:pPr>
              <w:numPr>
                <w:ilvl w:val="0"/>
                <w:numId w:val="11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High participatio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821CB7F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</w:tbl>
    <w:p w14:paraId="52509783" w14:textId="6F4072E6" w:rsidR="00FC7ECC" w:rsidRPr="00E6097F" w:rsidRDefault="00FC7ECC" w:rsidP="00FC7ECC">
      <w:pPr>
        <w:shd w:val="clear" w:color="auto" w:fill="FFFFFF"/>
        <w:tabs>
          <w:tab w:val="left" w:pos="3330"/>
        </w:tabs>
        <w:spacing w:after="0" w:line="36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E6097F">
        <w:rPr>
          <w:rFonts w:ascii="Times New Roman" w:eastAsiaTheme="minorHAnsi" w:hAnsi="Times New Roman" w:cs="Times New Roman"/>
          <w:b/>
          <w:sz w:val="24"/>
          <w:szCs w:val="24"/>
        </w:rPr>
        <w:t xml:space="preserve">Section 2: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 level of P</w:t>
      </w:r>
      <w:r w:rsidRPr="00E6097F">
        <w:rPr>
          <w:rFonts w:ascii="Times New Roman" w:eastAsiaTheme="minorHAnsi" w:hAnsi="Times New Roman" w:cs="Times New Roman"/>
          <w:b/>
          <w:sz w:val="24"/>
          <w:szCs w:val="24"/>
        </w:rPr>
        <w:t xml:space="preserve">erson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C</w:t>
      </w:r>
      <w:r w:rsidRPr="00E6097F">
        <w:rPr>
          <w:rFonts w:ascii="Times New Roman" w:eastAsiaTheme="minorHAnsi" w:hAnsi="Times New Roman" w:cs="Times New Roman"/>
          <w:b/>
          <w:sz w:val="24"/>
          <w:szCs w:val="24"/>
        </w:rPr>
        <w:t xml:space="preserve">entered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A</w:t>
      </w:r>
      <w:r w:rsidRPr="00E6097F">
        <w:rPr>
          <w:rFonts w:ascii="Times New Roman" w:eastAsiaTheme="minorHAnsi" w:hAnsi="Times New Roman" w:cs="Times New Roman"/>
          <w:b/>
          <w:sz w:val="24"/>
          <w:szCs w:val="24"/>
        </w:rPr>
        <w:t xml:space="preserve">ntenatal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C</w:t>
      </w:r>
      <w:r w:rsidRPr="00E6097F">
        <w:rPr>
          <w:rFonts w:ascii="Times New Roman" w:eastAsiaTheme="minorHAnsi" w:hAnsi="Times New Roman" w:cs="Times New Roman"/>
          <w:b/>
          <w:sz w:val="24"/>
          <w:szCs w:val="24"/>
        </w:rPr>
        <w:t>are</w:t>
      </w:r>
    </w:p>
    <w:p w14:paraId="1590E1BC" w14:textId="6756B1F4" w:rsidR="00FC7ECC" w:rsidRPr="00FC7ECC" w:rsidRDefault="00FC7ECC" w:rsidP="00FC7ECC">
      <w:pPr>
        <w:shd w:val="clear" w:color="auto" w:fill="FFFFFF"/>
        <w:tabs>
          <w:tab w:val="left" w:pos="3330"/>
        </w:tabs>
        <w:spacing w:after="0" w:line="360" w:lineRule="auto"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  <w:r w:rsidRPr="00E6097F">
        <w:rPr>
          <w:rFonts w:ascii="Times New Roman" w:eastAsiaTheme="minorHAnsi" w:hAnsi="Times New Roman" w:cs="Times New Roman"/>
          <w:b/>
          <w:sz w:val="24"/>
          <w:szCs w:val="24"/>
        </w:rPr>
        <w:t xml:space="preserve">Effective communication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Domain</w:t>
      </w:r>
    </w:p>
    <w:tbl>
      <w:tblPr>
        <w:tblW w:w="10949" w:type="dxa"/>
        <w:tblInd w:w="-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"/>
        <w:gridCol w:w="5967"/>
        <w:gridCol w:w="3161"/>
        <w:gridCol w:w="1097"/>
      </w:tblGrid>
      <w:tr w:rsidR="00FC7ECC" w:rsidRPr="00E6097F" w14:paraId="5AEEB63B" w14:textId="59E4BA79" w:rsidTr="00FC7ECC">
        <w:trPr>
          <w:trHeight w:val="100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0A3F7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01</w:t>
            </w:r>
          </w:p>
          <w:p w14:paraId="4F0F1D30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0CEAD" w14:textId="022BE7EA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During your time in the health, facility did the doctors, nurses, or other health-care providers introduce themselves to you when they first came to see you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DB58D8D" w14:textId="77777777" w:rsidR="00FC7ECC" w:rsidRPr="00E6097F" w:rsidRDefault="00FC7ECC" w:rsidP="009D249C">
            <w:pPr>
              <w:numPr>
                <w:ilvl w:val="0"/>
                <w:numId w:val="12"/>
              </w:numPr>
              <w:shd w:val="clear" w:color="auto" w:fill="FFFFFF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one of them</w:t>
            </w:r>
          </w:p>
          <w:p w14:paraId="490437BC" w14:textId="77777777" w:rsidR="00FC7ECC" w:rsidRPr="00E6097F" w:rsidRDefault="00FC7ECC" w:rsidP="009D249C">
            <w:pPr>
              <w:numPr>
                <w:ilvl w:val="0"/>
                <w:numId w:val="12"/>
              </w:numPr>
              <w:shd w:val="clear" w:color="auto" w:fill="FFFFFF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of them</w:t>
            </w:r>
          </w:p>
          <w:p w14:paraId="41DAF526" w14:textId="77777777" w:rsidR="00FC7ECC" w:rsidRPr="00E6097F" w:rsidRDefault="00FC7ECC" w:rsidP="009D249C">
            <w:pPr>
              <w:numPr>
                <w:ilvl w:val="0"/>
                <w:numId w:val="12"/>
              </w:numPr>
              <w:shd w:val="clear" w:color="auto" w:fill="FFFFFF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Yes, most of them</w:t>
            </w:r>
          </w:p>
          <w:p w14:paraId="56BA19D9" w14:textId="38DCD8DB" w:rsidR="00FC7ECC" w:rsidRPr="00FC7ECC" w:rsidRDefault="00FC7ECC" w:rsidP="009D249C">
            <w:pPr>
              <w:numPr>
                <w:ilvl w:val="0"/>
                <w:numId w:val="12"/>
              </w:numPr>
              <w:shd w:val="clear" w:color="auto" w:fill="FFFFFF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Yes, all of them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C7E78D7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7C2D0C76" w14:textId="46BBFB1A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1E561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97BF4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Did the doctors, nurses, or other health-care providers call you by your name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8F4FE95" w14:textId="77777777" w:rsidR="00FC7ECC" w:rsidRPr="00E6097F" w:rsidRDefault="00FC7ECC" w:rsidP="009D249C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after="0" w:line="240" w:lineRule="auto"/>
              <w:ind w:left="524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09D763C9" w14:textId="77777777" w:rsidR="00FC7ECC" w:rsidRPr="00E6097F" w:rsidRDefault="00FC7ECC" w:rsidP="009D249C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after="0" w:line="240" w:lineRule="auto"/>
              <w:ind w:left="524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271BDEB4" w14:textId="77777777" w:rsidR="00FC7ECC" w:rsidRPr="00E6097F" w:rsidRDefault="00FC7ECC" w:rsidP="009D249C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after="0" w:line="240" w:lineRule="auto"/>
              <w:ind w:left="524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733B5A35" w14:textId="77777777" w:rsidR="00FC7ECC" w:rsidRPr="00E6097F" w:rsidRDefault="00FC7ECC" w:rsidP="009D249C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after="0" w:line="240" w:lineRule="auto"/>
              <w:ind w:left="524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Yes, all the time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70093A5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4D4294CD" w14:textId="0115733A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3FDCE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CBA41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Did the doctors, nurses, or other staff at the facility speak to you in a language you could understand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432111B" w14:textId="77777777" w:rsidR="00FC7ECC" w:rsidRPr="00E6097F" w:rsidRDefault="00FC7ECC" w:rsidP="009D249C">
            <w:pPr>
              <w:pStyle w:val="ListParagraph"/>
              <w:numPr>
                <w:ilvl w:val="0"/>
                <w:numId w:val="14"/>
              </w:numPr>
              <w:shd w:val="clear" w:color="auto" w:fill="FFFFFF"/>
              <w:spacing w:after="0" w:line="240" w:lineRule="auto"/>
              <w:ind w:left="524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0FC6E2D9" w14:textId="77777777" w:rsidR="00FC7ECC" w:rsidRPr="00E6097F" w:rsidRDefault="00FC7ECC" w:rsidP="009D249C">
            <w:pPr>
              <w:pStyle w:val="ListParagraph"/>
              <w:numPr>
                <w:ilvl w:val="0"/>
                <w:numId w:val="14"/>
              </w:numPr>
              <w:shd w:val="clear" w:color="auto" w:fill="FFFFFF"/>
              <w:spacing w:after="0" w:line="240" w:lineRule="auto"/>
              <w:ind w:left="524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5BF94E7C" w14:textId="77777777" w:rsidR="00FC7ECC" w:rsidRPr="00E6097F" w:rsidRDefault="00FC7ECC" w:rsidP="009D249C">
            <w:pPr>
              <w:pStyle w:val="ListParagraph"/>
              <w:numPr>
                <w:ilvl w:val="0"/>
                <w:numId w:val="14"/>
              </w:numPr>
              <w:shd w:val="clear" w:color="auto" w:fill="FFFFFF"/>
              <w:spacing w:after="0" w:line="240" w:lineRule="auto"/>
              <w:ind w:left="524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0644D8F8" w14:textId="77777777" w:rsidR="00FC7ECC" w:rsidRPr="00E6097F" w:rsidRDefault="00FC7ECC" w:rsidP="009D249C">
            <w:pPr>
              <w:pStyle w:val="ListParagraph"/>
              <w:numPr>
                <w:ilvl w:val="0"/>
                <w:numId w:val="14"/>
              </w:numPr>
              <w:shd w:val="clear" w:color="auto" w:fill="FFFFFF"/>
              <w:spacing w:after="0" w:line="240" w:lineRule="auto"/>
              <w:ind w:left="524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Yes, all the time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A44677B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6E9102CA" w14:textId="184470A7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36261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1D7EA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Were you told the results after you were weighed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BF4FA15" w14:textId="77777777" w:rsidR="00FC7ECC" w:rsidRPr="00E6097F" w:rsidRDefault="00FC7ECC" w:rsidP="009D249C">
            <w:pPr>
              <w:pStyle w:val="ListParagraph"/>
              <w:numPr>
                <w:ilvl w:val="0"/>
                <w:numId w:val="15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302ADBCF" w14:textId="77777777" w:rsidR="00FC7ECC" w:rsidRPr="00E6097F" w:rsidRDefault="00FC7ECC" w:rsidP="009D249C">
            <w:pPr>
              <w:pStyle w:val="ListParagraph"/>
              <w:numPr>
                <w:ilvl w:val="0"/>
                <w:numId w:val="15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773F687E" w14:textId="77777777" w:rsidR="00FC7ECC" w:rsidRPr="00E6097F" w:rsidRDefault="00FC7ECC" w:rsidP="009D249C">
            <w:pPr>
              <w:pStyle w:val="ListParagraph"/>
              <w:numPr>
                <w:ilvl w:val="0"/>
                <w:numId w:val="15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569890E0" w14:textId="77777777" w:rsidR="00FC7ECC" w:rsidRPr="00E6097F" w:rsidRDefault="00FC7ECC" w:rsidP="009D249C">
            <w:pPr>
              <w:pStyle w:val="ListParagraph"/>
              <w:numPr>
                <w:ilvl w:val="0"/>
                <w:numId w:val="15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ll the tim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5FAB8D1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1BEC977A" w14:textId="367CC74A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4E98E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0D543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Were you told the results after your blood pressure was taken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9A23BA9" w14:textId="77777777" w:rsidR="00FC7ECC" w:rsidRPr="00E6097F" w:rsidRDefault="00FC7ECC" w:rsidP="009D249C">
            <w:pPr>
              <w:pStyle w:val="ListParagraph"/>
              <w:numPr>
                <w:ilvl w:val="0"/>
                <w:numId w:val="16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0FD7B7CF" w14:textId="77777777" w:rsidR="00FC7ECC" w:rsidRPr="00E6097F" w:rsidRDefault="00FC7ECC" w:rsidP="009D249C">
            <w:pPr>
              <w:pStyle w:val="ListParagraph"/>
              <w:numPr>
                <w:ilvl w:val="0"/>
                <w:numId w:val="16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61B34BE0" w14:textId="77777777" w:rsidR="00FC7ECC" w:rsidRPr="00E6097F" w:rsidRDefault="00FC7ECC" w:rsidP="009D249C">
            <w:pPr>
              <w:pStyle w:val="ListParagraph"/>
              <w:numPr>
                <w:ilvl w:val="0"/>
                <w:numId w:val="16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3672BBC0" w14:textId="77777777" w:rsidR="00FC7ECC" w:rsidRPr="00E6097F" w:rsidRDefault="00FC7ECC" w:rsidP="009D249C">
            <w:pPr>
              <w:pStyle w:val="ListParagraph"/>
              <w:numPr>
                <w:ilvl w:val="0"/>
                <w:numId w:val="16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ll the tim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A997363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1C617F9E" w14:textId="604E2A8D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BD61F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242F2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Were you told the results of the urine test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05F1607" w14:textId="77777777" w:rsidR="00FC7ECC" w:rsidRPr="00E6097F" w:rsidRDefault="00FC7ECC" w:rsidP="009D249C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6ADCFBC2" w14:textId="77777777" w:rsidR="00FC7ECC" w:rsidRPr="00E6097F" w:rsidRDefault="00FC7ECC" w:rsidP="009D249C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3AB32CED" w14:textId="77777777" w:rsidR="00FC7ECC" w:rsidRPr="00E6097F" w:rsidRDefault="00FC7ECC" w:rsidP="009D249C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06CF45DC" w14:textId="77777777" w:rsidR="00FC7ECC" w:rsidRPr="00E6097F" w:rsidRDefault="00FC7ECC" w:rsidP="009D249C">
            <w:pPr>
              <w:pStyle w:val="ListParagraph"/>
              <w:numPr>
                <w:ilvl w:val="0"/>
                <w:numId w:val="17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ll the tim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8B7C084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66CCD0C7" w14:textId="2CDEBFE5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986F2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AD4BE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Were you told the results of the blood test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7706D44" w14:textId="77777777" w:rsidR="00FC7ECC" w:rsidRPr="00E6097F" w:rsidRDefault="00FC7ECC" w:rsidP="009D249C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6F1CA749" w14:textId="77777777" w:rsidR="00FC7ECC" w:rsidRPr="00E6097F" w:rsidRDefault="00FC7ECC" w:rsidP="009D249C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394A96B4" w14:textId="77777777" w:rsidR="00FC7ECC" w:rsidRPr="00E6097F" w:rsidRDefault="00FC7ECC" w:rsidP="009D249C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7D84428A" w14:textId="77777777" w:rsidR="00FC7ECC" w:rsidRPr="00E6097F" w:rsidRDefault="00FC7ECC" w:rsidP="009D249C">
            <w:pPr>
              <w:pStyle w:val="ListParagraph"/>
              <w:numPr>
                <w:ilvl w:val="0"/>
                <w:numId w:val="18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ll the tim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5F9AF74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3458329D" w14:textId="2A00E003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241C0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14C52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Were you told about the signs of pregnancy complications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5E9E35F" w14:textId="77777777" w:rsidR="00FC7ECC" w:rsidRPr="00E6097F" w:rsidRDefault="00FC7ECC" w:rsidP="009D249C">
            <w:pPr>
              <w:pStyle w:val="ListParagraph"/>
              <w:numPr>
                <w:ilvl w:val="0"/>
                <w:numId w:val="19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No </w:t>
            </w:r>
          </w:p>
          <w:p w14:paraId="78C47778" w14:textId="1A23DB0A" w:rsidR="00FC7ECC" w:rsidRPr="00E6097F" w:rsidRDefault="00FC7ECC" w:rsidP="009D249C">
            <w:pPr>
              <w:pStyle w:val="ListParagraph"/>
              <w:numPr>
                <w:ilvl w:val="0"/>
                <w:numId w:val="19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</w:t>
            </w: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4282D22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6F68FD84" w14:textId="257D193E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A92E4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21735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Were you told where to go if you had any complications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241390C" w14:textId="77777777" w:rsidR="00FC7ECC" w:rsidRPr="00E6097F" w:rsidRDefault="00FC7ECC" w:rsidP="009D249C">
            <w:pPr>
              <w:pStyle w:val="ListParagraph"/>
              <w:numPr>
                <w:ilvl w:val="0"/>
                <w:numId w:val="20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No </w:t>
            </w:r>
          </w:p>
          <w:p w14:paraId="7B3677AB" w14:textId="77777777" w:rsidR="00FC7ECC" w:rsidRPr="00E6097F" w:rsidRDefault="00FC7ECC" w:rsidP="009D249C">
            <w:pPr>
              <w:pStyle w:val="ListParagraph"/>
              <w:numPr>
                <w:ilvl w:val="0"/>
                <w:numId w:val="20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399D40D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18FDDD43" w14:textId="2A401815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2A877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5AC48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Were you ever told what to expect in the course of your pregnancy and delivery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5FF11D6" w14:textId="77777777" w:rsidR="00FC7ECC" w:rsidRPr="00E6097F" w:rsidRDefault="00FC7ECC" w:rsidP="009D249C">
            <w:pPr>
              <w:pStyle w:val="ListParagraph"/>
              <w:numPr>
                <w:ilvl w:val="0"/>
                <w:numId w:val="21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No </w:t>
            </w:r>
          </w:p>
          <w:p w14:paraId="155C03C1" w14:textId="77777777" w:rsidR="00FC7ECC" w:rsidRPr="00E6097F" w:rsidRDefault="00FC7ECC" w:rsidP="009D249C">
            <w:pPr>
              <w:pStyle w:val="ListParagraph"/>
              <w:numPr>
                <w:ilvl w:val="0"/>
                <w:numId w:val="21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608C1C2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339F667C" w14:textId="355A8DB3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E0624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E72C3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Were you talked about birth preparedness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0E57AF5" w14:textId="77777777" w:rsidR="00FC7ECC" w:rsidRPr="00E6097F" w:rsidRDefault="00FC7ECC" w:rsidP="009D249C">
            <w:pPr>
              <w:pStyle w:val="ListParagraph"/>
              <w:numPr>
                <w:ilvl w:val="0"/>
                <w:numId w:val="22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No </w:t>
            </w:r>
          </w:p>
          <w:p w14:paraId="6EAAD3DB" w14:textId="77777777" w:rsidR="00FC7ECC" w:rsidRPr="00E6097F" w:rsidRDefault="00FC7ECC" w:rsidP="009D249C">
            <w:pPr>
              <w:pStyle w:val="ListParagraph"/>
              <w:numPr>
                <w:ilvl w:val="0"/>
                <w:numId w:val="22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A8E6402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2997A703" w14:textId="4A71686D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B8103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0FB05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Were you given advice on nutrition education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DAAF217" w14:textId="77777777" w:rsidR="00FC7ECC" w:rsidRPr="00E6097F" w:rsidRDefault="00FC7ECC" w:rsidP="009D249C">
            <w:pPr>
              <w:pStyle w:val="ListParagraph"/>
              <w:numPr>
                <w:ilvl w:val="0"/>
                <w:numId w:val="23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No </w:t>
            </w:r>
          </w:p>
          <w:p w14:paraId="32163F30" w14:textId="77777777" w:rsidR="00FC7ECC" w:rsidRPr="00E6097F" w:rsidRDefault="00FC7ECC" w:rsidP="009D249C">
            <w:pPr>
              <w:pStyle w:val="ListParagraph"/>
              <w:numPr>
                <w:ilvl w:val="0"/>
                <w:numId w:val="23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A82DE52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7CAAC19B" w14:textId="1158B4C6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EF2E9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99FCD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Were you given any information or counseled about breast feeding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3A43612" w14:textId="77777777" w:rsidR="00FC7ECC" w:rsidRPr="00E6097F" w:rsidRDefault="00FC7ECC" w:rsidP="009D249C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No </w:t>
            </w:r>
          </w:p>
          <w:p w14:paraId="4DBB05AA" w14:textId="77777777" w:rsidR="00FC7ECC" w:rsidRPr="00E6097F" w:rsidRDefault="00FC7ECC" w:rsidP="009D249C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AD51C48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561AE2EC" w14:textId="2AB143A1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25424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2B43B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Did you feel you understood the purpose of any tests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1F91C65" w14:textId="77777777" w:rsidR="00FC7ECC" w:rsidRPr="00E6097F" w:rsidRDefault="00FC7ECC" w:rsidP="009D249C">
            <w:pPr>
              <w:pStyle w:val="ListParagraph"/>
              <w:numPr>
                <w:ilvl w:val="0"/>
                <w:numId w:val="25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6CC303D0" w14:textId="77777777" w:rsidR="00FC7ECC" w:rsidRPr="00E6097F" w:rsidRDefault="00FC7ECC" w:rsidP="009D249C">
            <w:pPr>
              <w:pStyle w:val="ListParagraph"/>
              <w:numPr>
                <w:ilvl w:val="0"/>
                <w:numId w:val="25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10763A73" w14:textId="77777777" w:rsidR="00FC7ECC" w:rsidRPr="00E6097F" w:rsidRDefault="00FC7ECC" w:rsidP="009D249C">
            <w:pPr>
              <w:pStyle w:val="ListParagraph"/>
              <w:numPr>
                <w:ilvl w:val="0"/>
                <w:numId w:val="25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Yes, most of the time</w:t>
            </w:r>
          </w:p>
          <w:p w14:paraId="22AD193B" w14:textId="77777777" w:rsidR="00FC7ECC" w:rsidRPr="00E6097F" w:rsidRDefault="00FC7ECC" w:rsidP="009D249C">
            <w:pPr>
              <w:pStyle w:val="ListParagraph"/>
              <w:numPr>
                <w:ilvl w:val="0"/>
                <w:numId w:val="25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ll the tim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5ADC2E6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0393A369" w14:textId="512CC485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04AC1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0B1D8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Understood  the purpose of any medicines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F737C3D" w14:textId="77777777" w:rsidR="00FC7ECC" w:rsidRPr="00E6097F" w:rsidRDefault="00FC7ECC" w:rsidP="009D249C">
            <w:pPr>
              <w:pStyle w:val="ListParagraph"/>
              <w:numPr>
                <w:ilvl w:val="0"/>
                <w:numId w:val="26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6C722904" w14:textId="77777777" w:rsidR="00FC7ECC" w:rsidRPr="00E6097F" w:rsidRDefault="00FC7ECC" w:rsidP="009D249C">
            <w:pPr>
              <w:pStyle w:val="ListParagraph"/>
              <w:numPr>
                <w:ilvl w:val="0"/>
                <w:numId w:val="26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729C7E21" w14:textId="77777777" w:rsidR="00FC7ECC" w:rsidRPr="00E6097F" w:rsidRDefault="00FC7ECC" w:rsidP="009D249C">
            <w:pPr>
              <w:pStyle w:val="ListParagraph"/>
              <w:numPr>
                <w:ilvl w:val="0"/>
                <w:numId w:val="26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789FA59B" w14:textId="77777777" w:rsidR="00FC7ECC" w:rsidRPr="00E6097F" w:rsidRDefault="00FC7ECC" w:rsidP="009D249C">
            <w:pPr>
              <w:pStyle w:val="ListParagraph"/>
              <w:numPr>
                <w:ilvl w:val="0"/>
                <w:numId w:val="26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ll the tim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FA1219F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66CFCB26" w14:textId="5A45C807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0B408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77C49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Did you raise questions for health provider?</w:t>
            </w:r>
          </w:p>
          <w:p w14:paraId="5DA7CD24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ab/>
            </w:r>
          </w:p>
          <w:p w14:paraId="0975C901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ab/>
            </w:r>
          </w:p>
          <w:p w14:paraId="06ACE68F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215C275" w14:textId="77777777" w:rsidR="00FC7ECC" w:rsidRPr="00E6097F" w:rsidRDefault="00FC7ECC" w:rsidP="009D249C">
            <w:pPr>
              <w:pStyle w:val="ListParagraph"/>
              <w:numPr>
                <w:ilvl w:val="0"/>
                <w:numId w:val="27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07D1D96D" w14:textId="77777777" w:rsidR="00FC7ECC" w:rsidRPr="00E6097F" w:rsidRDefault="00FC7ECC" w:rsidP="009D249C">
            <w:pPr>
              <w:pStyle w:val="ListParagraph"/>
              <w:numPr>
                <w:ilvl w:val="0"/>
                <w:numId w:val="27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188ED2B0" w14:textId="77777777" w:rsidR="00FC7ECC" w:rsidRPr="00E6097F" w:rsidRDefault="00FC7ECC" w:rsidP="009D249C">
            <w:pPr>
              <w:pStyle w:val="ListParagraph"/>
              <w:numPr>
                <w:ilvl w:val="0"/>
                <w:numId w:val="27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3A35643B" w14:textId="77777777" w:rsidR="00FC7ECC" w:rsidRPr="00E6097F" w:rsidRDefault="00FC7ECC" w:rsidP="009D249C">
            <w:pPr>
              <w:pStyle w:val="ListParagraph"/>
              <w:numPr>
                <w:ilvl w:val="0"/>
                <w:numId w:val="27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ll the tim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D53116A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7EAC26A1" w14:textId="1E114804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1611F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7C6D1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Did the doctors, nurses or other staff at the facility ask you if you had any questions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5C310A0" w14:textId="77777777" w:rsidR="00FC7ECC" w:rsidRPr="00E6097F" w:rsidRDefault="00FC7ECC" w:rsidP="009D249C">
            <w:pPr>
              <w:pStyle w:val="ListParagraph"/>
              <w:numPr>
                <w:ilvl w:val="0"/>
                <w:numId w:val="28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776195A6" w14:textId="77777777" w:rsidR="00FC7ECC" w:rsidRPr="00E6097F" w:rsidRDefault="00FC7ECC" w:rsidP="009D249C">
            <w:pPr>
              <w:pStyle w:val="ListParagraph"/>
              <w:numPr>
                <w:ilvl w:val="0"/>
                <w:numId w:val="28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75B7051A" w14:textId="77777777" w:rsidR="00FC7ECC" w:rsidRPr="00E6097F" w:rsidRDefault="00FC7ECC" w:rsidP="009D249C">
            <w:pPr>
              <w:pStyle w:val="ListParagraph"/>
              <w:numPr>
                <w:ilvl w:val="0"/>
                <w:numId w:val="28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094BA3C5" w14:textId="77777777" w:rsidR="00FC7ECC" w:rsidRPr="00E6097F" w:rsidRDefault="00FC7ECC" w:rsidP="009D249C">
            <w:pPr>
              <w:pStyle w:val="ListParagraph"/>
              <w:numPr>
                <w:ilvl w:val="0"/>
                <w:numId w:val="28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ll the tim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5D670A4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300895E0" w14:textId="7FD28B70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2F3A3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98583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Did the doctors and nurses explain to you why they were doing examinations or procedures on you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F63CF81" w14:textId="77777777" w:rsidR="00FC7ECC" w:rsidRPr="00E6097F" w:rsidRDefault="00FC7ECC" w:rsidP="009D249C">
            <w:pPr>
              <w:pStyle w:val="ListParagraph"/>
              <w:numPr>
                <w:ilvl w:val="0"/>
                <w:numId w:val="29"/>
              </w:numPr>
              <w:shd w:val="clear" w:color="auto" w:fill="FFFFFF"/>
              <w:spacing w:after="0" w:line="240" w:lineRule="auto"/>
              <w:ind w:left="524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531C4454" w14:textId="77777777" w:rsidR="00FC7ECC" w:rsidRPr="00E6097F" w:rsidRDefault="00FC7ECC" w:rsidP="009D249C">
            <w:pPr>
              <w:pStyle w:val="ListParagraph"/>
              <w:numPr>
                <w:ilvl w:val="0"/>
                <w:numId w:val="29"/>
              </w:numPr>
              <w:shd w:val="clear" w:color="auto" w:fill="FFFFFF"/>
              <w:spacing w:after="0" w:line="240" w:lineRule="auto"/>
              <w:ind w:left="524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7E763AC1" w14:textId="77777777" w:rsidR="00FC7ECC" w:rsidRPr="00E6097F" w:rsidRDefault="00FC7ECC" w:rsidP="009D249C">
            <w:pPr>
              <w:pStyle w:val="ListParagraph"/>
              <w:numPr>
                <w:ilvl w:val="0"/>
                <w:numId w:val="29"/>
              </w:numPr>
              <w:shd w:val="clear" w:color="auto" w:fill="FFFFFF"/>
              <w:spacing w:after="0" w:line="240" w:lineRule="auto"/>
              <w:ind w:left="524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18B90211" w14:textId="77777777" w:rsidR="00FC7ECC" w:rsidRPr="00E6097F" w:rsidRDefault="00FC7ECC" w:rsidP="009D249C">
            <w:pPr>
              <w:pStyle w:val="ListParagraph"/>
              <w:numPr>
                <w:ilvl w:val="0"/>
                <w:numId w:val="29"/>
              </w:numPr>
              <w:shd w:val="clear" w:color="auto" w:fill="FFFFFF"/>
              <w:spacing w:after="0" w:line="240" w:lineRule="auto"/>
              <w:ind w:left="524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Yes, all the time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C90F4B6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4CE5ABD7" w14:textId="617994C4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46A8F36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704E67B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Did the doctors and nurses allow the position of your choice for your ANC examination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20ACAAF" w14:textId="77777777" w:rsidR="00FC7ECC" w:rsidRPr="00E6097F" w:rsidRDefault="00FC7ECC" w:rsidP="009D249C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630E78C8" w14:textId="77777777" w:rsidR="00FC7ECC" w:rsidRPr="00E6097F" w:rsidRDefault="00FC7ECC" w:rsidP="009D249C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3D3C8F5C" w14:textId="77777777" w:rsidR="00FC7ECC" w:rsidRPr="00E6097F" w:rsidRDefault="00FC7ECC" w:rsidP="009D249C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57549C2E" w14:textId="77777777" w:rsidR="00FC7ECC" w:rsidRPr="00E6097F" w:rsidRDefault="00FC7ECC" w:rsidP="009D249C">
            <w:pPr>
              <w:pStyle w:val="ListParagraph"/>
              <w:numPr>
                <w:ilvl w:val="0"/>
                <w:numId w:val="30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ll the tim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3F86FCB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C7ECC" w:rsidRPr="00E6097F" w14:paraId="2E96FCCE" w14:textId="754F3842" w:rsidTr="00FC7ECC">
        <w:trPr>
          <w:trHeight w:val="392"/>
        </w:trPr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11CEAA4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43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7FBB698" w14:textId="5580627D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b/>
                <w:sz w:val="28"/>
                <w:szCs w:val="24"/>
              </w:rPr>
              <w:t xml:space="preserve">Respect and dignity </w:t>
            </w:r>
            <w:r>
              <w:rPr>
                <w:rFonts w:ascii="Times New Roman" w:eastAsiaTheme="minorHAnsi" w:hAnsi="Times New Roman" w:cs="Times New Roman"/>
                <w:b/>
                <w:sz w:val="28"/>
                <w:szCs w:val="24"/>
              </w:rPr>
              <w:t>Domai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E9894F3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504F29B5" w14:textId="37D02225" w:rsidTr="00FC7ECC">
        <w:trPr>
          <w:trHeight w:val="186"/>
        </w:trPr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6D2C19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5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19CF1" w14:textId="77777777" w:rsidR="00FC7ECC" w:rsidRPr="00E6097F" w:rsidRDefault="00FC7ECC" w:rsidP="005320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Did the doctors, nurses, or other staff at the facility treat you with respect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42E85B7" w14:textId="77777777" w:rsidR="00FC7ECC" w:rsidRPr="00E6097F" w:rsidRDefault="00FC7ECC" w:rsidP="009D249C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67CCB836" w14:textId="77777777" w:rsidR="00FC7ECC" w:rsidRPr="00E6097F" w:rsidRDefault="00FC7ECC" w:rsidP="009D249C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33C3DDB0" w14:textId="77777777" w:rsidR="00FC7ECC" w:rsidRPr="00E6097F" w:rsidRDefault="00FC7ECC" w:rsidP="009D249C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7C1C7C41" w14:textId="77777777" w:rsidR="00FC7ECC" w:rsidRPr="00E6097F" w:rsidRDefault="00FC7ECC" w:rsidP="009D249C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ll the tim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BD7C937" w14:textId="77777777" w:rsidR="00FC7ECC" w:rsidRPr="00E6097F" w:rsidRDefault="00FC7ECC" w:rsidP="005320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56864E37" w14:textId="0576FCC3" w:rsidTr="00FC7ECC">
        <w:trPr>
          <w:trHeight w:val="94"/>
        </w:trPr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FFDFCC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5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93CD1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Did the doctors, nurses, and other staff at the facility treat you in a friendly manner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4DF2877" w14:textId="77777777" w:rsidR="00FC7ECC" w:rsidRPr="00E6097F" w:rsidRDefault="00FC7ECC" w:rsidP="009D249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302057E4" w14:textId="77777777" w:rsidR="00FC7ECC" w:rsidRPr="00E6097F" w:rsidRDefault="00FC7ECC" w:rsidP="009D249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63D886A4" w14:textId="77777777" w:rsidR="00FC7ECC" w:rsidRPr="00E6097F" w:rsidRDefault="00FC7ECC" w:rsidP="009D249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04B21FFE" w14:textId="77777777" w:rsidR="00FC7ECC" w:rsidRPr="00E6097F" w:rsidRDefault="00FC7ECC" w:rsidP="009D249C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ll the tim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08201A8" w14:textId="77777777" w:rsidR="00FC7ECC" w:rsidRPr="00E6097F" w:rsidRDefault="00FC7ECC" w:rsidP="005320CE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16BF8B0B" w14:textId="5A603B40" w:rsidTr="00FC7ECC">
        <w:trPr>
          <w:trHeight w:val="43"/>
        </w:trPr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3790E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5DF80F8F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5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9DC5C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Did you feel the doctors, nurses, or other health-care providers shouted at you, scolded, insulted, threatened, or talked to you rudely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E076F1E" w14:textId="77777777" w:rsidR="00FC7ECC" w:rsidRPr="00E6097F" w:rsidRDefault="00FC7ECC" w:rsidP="009D249C">
            <w:pPr>
              <w:pStyle w:val="ListParagraph"/>
              <w:numPr>
                <w:ilvl w:val="0"/>
                <w:numId w:val="33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6E3EA67D" w14:textId="77777777" w:rsidR="00FC7ECC" w:rsidRPr="00E6097F" w:rsidRDefault="00FC7ECC" w:rsidP="009D249C">
            <w:pPr>
              <w:pStyle w:val="ListParagraph"/>
              <w:numPr>
                <w:ilvl w:val="0"/>
                <w:numId w:val="33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74860C62" w14:textId="77777777" w:rsidR="00FC7ECC" w:rsidRPr="00E6097F" w:rsidRDefault="00FC7ECC" w:rsidP="009D249C">
            <w:pPr>
              <w:pStyle w:val="ListParagraph"/>
              <w:numPr>
                <w:ilvl w:val="0"/>
                <w:numId w:val="33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5595F8EC" w14:textId="77777777" w:rsidR="00FC7ECC" w:rsidRPr="00E6097F" w:rsidRDefault="00FC7ECC" w:rsidP="009D249C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ll the tim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57B502B" w14:textId="77777777" w:rsidR="00FC7ECC" w:rsidRPr="00E6097F" w:rsidRDefault="00FC7ECC" w:rsidP="005320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4C22351A" w14:textId="4E0C192A" w:rsidTr="00FC7ECC">
        <w:trPr>
          <w:trHeight w:val="186"/>
        </w:trPr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5DD91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5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1E2D7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Did you feel like you were treated roughly like pushed, beaten, slapped, pinched, physically restrained, or gagged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C77F972" w14:textId="77777777" w:rsidR="00FC7ECC" w:rsidRPr="00E6097F" w:rsidRDefault="00FC7ECC" w:rsidP="009D249C">
            <w:pPr>
              <w:pStyle w:val="ListParagraph"/>
              <w:numPr>
                <w:ilvl w:val="0"/>
                <w:numId w:val="34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61A94BC0" w14:textId="77777777" w:rsidR="00FC7ECC" w:rsidRPr="00E6097F" w:rsidRDefault="00FC7ECC" w:rsidP="009D249C">
            <w:pPr>
              <w:pStyle w:val="ListParagraph"/>
              <w:numPr>
                <w:ilvl w:val="0"/>
                <w:numId w:val="34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36CBED93" w14:textId="77777777" w:rsidR="00FC7ECC" w:rsidRPr="00E6097F" w:rsidRDefault="00FC7ECC" w:rsidP="009D249C">
            <w:pPr>
              <w:pStyle w:val="ListParagraph"/>
              <w:numPr>
                <w:ilvl w:val="0"/>
                <w:numId w:val="34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4865FEA9" w14:textId="77777777" w:rsidR="00FC7ECC" w:rsidRPr="00E6097F" w:rsidRDefault="00FC7ECC" w:rsidP="009D249C">
            <w:pPr>
              <w:pStyle w:val="ListParagraph"/>
              <w:numPr>
                <w:ilvl w:val="0"/>
                <w:numId w:val="34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ll the tim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BE78692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43413AA7" w14:textId="2543E515" w:rsidTr="00FC7ECC">
        <w:trPr>
          <w:trHeight w:val="186"/>
        </w:trPr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C0AC6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5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63017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Were you covered up with a cloth or blanket or screened with a curtain so that you did not feel exposed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B3F93E2" w14:textId="77777777" w:rsidR="00FC7ECC" w:rsidRPr="00E6097F" w:rsidRDefault="00FC7ECC" w:rsidP="009D249C">
            <w:pPr>
              <w:pStyle w:val="ListParagraph"/>
              <w:numPr>
                <w:ilvl w:val="0"/>
                <w:numId w:val="35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6119216A" w14:textId="77777777" w:rsidR="00FC7ECC" w:rsidRPr="00E6097F" w:rsidRDefault="00FC7ECC" w:rsidP="009D249C">
            <w:pPr>
              <w:pStyle w:val="ListParagraph"/>
              <w:numPr>
                <w:ilvl w:val="0"/>
                <w:numId w:val="35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1C23BC6C" w14:textId="77777777" w:rsidR="00FC7ECC" w:rsidRPr="00E6097F" w:rsidRDefault="00FC7ECC" w:rsidP="009D249C">
            <w:pPr>
              <w:pStyle w:val="ListParagraph"/>
              <w:numPr>
                <w:ilvl w:val="0"/>
                <w:numId w:val="35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220037B4" w14:textId="77777777" w:rsidR="00FC7ECC" w:rsidRPr="00E6097F" w:rsidRDefault="00FC7ECC" w:rsidP="009D249C">
            <w:pPr>
              <w:pStyle w:val="ListParagraph"/>
              <w:numPr>
                <w:ilvl w:val="0"/>
                <w:numId w:val="35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Yes, all the time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D65BE44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7C3E9B37" w14:textId="0CB54271" w:rsidTr="00FC7ECC">
        <w:trPr>
          <w:trHeight w:val="186"/>
        </w:trPr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873ED90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59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26D7F6F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Do you feel you  could discuss your problems with health professionals without others not  involved in your care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DBEA229" w14:textId="77777777" w:rsidR="00FC7ECC" w:rsidRPr="00E6097F" w:rsidRDefault="00FC7ECC" w:rsidP="009D249C">
            <w:pPr>
              <w:pStyle w:val="ListParagraph"/>
              <w:numPr>
                <w:ilvl w:val="0"/>
                <w:numId w:val="36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255FDAC2" w14:textId="77777777" w:rsidR="00FC7ECC" w:rsidRPr="00E6097F" w:rsidRDefault="00FC7ECC" w:rsidP="009D249C">
            <w:pPr>
              <w:pStyle w:val="ListParagraph"/>
              <w:numPr>
                <w:ilvl w:val="0"/>
                <w:numId w:val="36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6958127A" w14:textId="77777777" w:rsidR="00FC7ECC" w:rsidRPr="00E6097F" w:rsidRDefault="00FC7ECC" w:rsidP="009D249C">
            <w:pPr>
              <w:pStyle w:val="ListParagraph"/>
              <w:numPr>
                <w:ilvl w:val="0"/>
                <w:numId w:val="36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72C9AF87" w14:textId="77777777" w:rsidR="00FC7ECC" w:rsidRPr="00E6097F" w:rsidRDefault="00FC7ECC" w:rsidP="009D249C">
            <w:pPr>
              <w:pStyle w:val="ListParagraph"/>
              <w:numPr>
                <w:ilvl w:val="0"/>
                <w:numId w:val="36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ll the tim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E5FCCBF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60869A59" w14:textId="669F65D5" w:rsidTr="00FC7ECC">
        <w:trPr>
          <w:trHeight w:val="186"/>
        </w:trPr>
        <w:tc>
          <w:tcPr>
            <w:tcW w:w="724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08D59966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9128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056AA0D2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ind w:left="57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6A845B2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ind w:left="57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0B14E1E1" w14:textId="3D0E7FD7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6DC3C9F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A0E7600" w14:textId="401FC0FC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</w:rPr>
              <w:t xml:space="preserve">Supportive care </w:t>
            </w:r>
            <w:r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7D1E0D3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ind w:left="785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9AADE09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7E87F560" w14:textId="118E2A54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B2A29B7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lastRenderedPageBreak/>
              <w:t>226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B8F1510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Did the doctors and nurses at the facility talk to you about how you were feeling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B2800E0" w14:textId="77777777" w:rsidR="00FC7ECC" w:rsidRPr="00E6097F" w:rsidRDefault="00FC7ECC" w:rsidP="009D249C">
            <w:pPr>
              <w:pStyle w:val="ListParagraph"/>
              <w:numPr>
                <w:ilvl w:val="0"/>
                <w:numId w:val="37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68B640BA" w14:textId="77777777" w:rsidR="00FC7ECC" w:rsidRPr="00E6097F" w:rsidRDefault="00FC7ECC" w:rsidP="009D249C">
            <w:pPr>
              <w:pStyle w:val="ListParagraph"/>
              <w:numPr>
                <w:ilvl w:val="0"/>
                <w:numId w:val="37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32DE17FB" w14:textId="77777777" w:rsidR="00FC7ECC" w:rsidRPr="00E6097F" w:rsidRDefault="00FC7ECC" w:rsidP="009D249C">
            <w:pPr>
              <w:pStyle w:val="ListParagraph"/>
              <w:numPr>
                <w:ilvl w:val="0"/>
                <w:numId w:val="37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0D4ACE0E" w14:textId="77777777" w:rsidR="00FC7ECC" w:rsidRPr="00E6097F" w:rsidRDefault="00FC7ECC" w:rsidP="009D249C">
            <w:pPr>
              <w:pStyle w:val="ListParagraph"/>
              <w:numPr>
                <w:ilvl w:val="0"/>
                <w:numId w:val="37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Yes, all the time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9CFA8B6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30B55400" w14:textId="49A54C41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0DD6AF9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95D991E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Did the doctors and nurses at the facility encourage male involvement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6C7D263" w14:textId="77777777" w:rsidR="00FC7ECC" w:rsidRPr="00E6097F" w:rsidRDefault="00FC7ECC" w:rsidP="009D249C">
            <w:pPr>
              <w:pStyle w:val="ListParagraph"/>
              <w:numPr>
                <w:ilvl w:val="0"/>
                <w:numId w:val="41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1ADF0C8A" w14:textId="77777777" w:rsidR="00FC7ECC" w:rsidRPr="00E6097F" w:rsidRDefault="00FC7ECC" w:rsidP="009D249C">
            <w:pPr>
              <w:pStyle w:val="ListParagraph"/>
              <w:numPr>
                <w:ilvl w:val="0"/>
                <w:numId w:val="41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79F0C52C" w14:textId="77777777" w:rsidR="00FC7ECC" w:rsidRPr="00E6097F" w:rsidRDefault="00FC7ECC" w:rsidP="009D249C">
            <w:pPr>
              <w:pStyle w:val="ListParagraph"/>
              <w:numPr>
                <w:ilvl w:val="0"/>
                <w:numId w:val="41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24C92E49" w14:textId="77777777" w:rsidR="00FC7ECC" w:rsidRPr="00E6097F" w:rsidRDefault="00FC7ECC" w:rsidP="009D249C">
            <w:pPr>
              <w:pStyle w:val="ListParagraph"/>
              <w:numPr>
                <w:ilvl w:val="0"/>
                <w:numId w:val="41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ll the tim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5015F64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373D306B" w14:textId="5B7C8801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7644138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C26C42F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Did any staff at the facility ask you for kitu kidogo (unofficial cost)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640F374" w14:textId="77777777" w:rsidR="00FC7ECC" w:rsidRPr="00E6097F" w:rsidRDefault="00FC7ECC" w:rsidP="009D249C">
            <w:pPr>
              <w:pStyle w:val="ListParagraph"/>
              <w:numPr>
                <w:ilvl w:val="0"/>
                <w:numId w:val="38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54C85B57" w14:textId="77777777" w:rsidR="00FC7ECC" w:rsidRPr="00E6097F" w:rsidRDefault="00FC7ECC" w:rsidP="009D249C">
            <w:pPr>
              <w:pStyle w:val="ListParagraph"/>
              <w:numPr>
                <w:ilvl w:val="0"/>
                <w:numId w:val="38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once</w:t>
            </w:r>
          </w:p>
          <w:p w14:paraId="25650D45" w14:textId="77777777" w:rsidR="00FC7ECC" w:rsidRPr="00E6097F" w:rsidRDefault="00FC7ECC" w:rsidP="009D249C">
            <w:pPr>
              <w:pStyle w:val="ListParagraph"/>
              <w:numPr>
                <w:ilvl w:val="0"/>
                <w:numId w:val="38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30BAE2CA" w14:textId="77777777" w:rsidR="00FC7ECC" w:rsidRPr="00E6097F" w:rsidRDefault="00FC7ECC" w:rsidP="009D249C">
            <w:pPr>
              <w:pStyle w:val="ListParagraph"/>
              <w:numPr>
                <w:ilvl w:val="0"/>
                <w:numId w:val="38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any tim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C9B273E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73066B68" w14:textId="19ABE830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17749DE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859B10D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Would you say you were treated differently because of any personal attribute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3EA0CAD" w14:textId="77777777" w:rsidR="00FC7ECC" w:rsidRPr="00E6097F" w:rsidRDefault="00FC7ECC" w:rsidP="009D249C">
            <w:pPr>
              <w:pStyle w:val="ListParagraph"/>
              <w:numPr>
                <w:ilvl w:val="0"/>
                <w:numId w:val="39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04F5113B" w14:textId="77777777" w:rsidR="00FC7ECC" w:rsidRPr="00E6097F" w:rsidRDefault="00FC7ECC" w:rsidP="009D249C">
            <w:pPr>
              <w:pStyle w:val="ListParagraph"/>
              <w:numPr>
                <w:ilvl w:val="0"/>
                <w:numId w:val="39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once</w:t>
            </w:r>
          </w:p>
          <w:p w14:paraId="48A2C9BE" w14:textId="77777777" w:rsidR="00FC7ECC" w:rsidRPr="00E6097F" w:rsidRDefault="00FC7ECC" w:rsidP="009D249C">
            <w:pPr>
              <w:pStyle w:val="ListParagraph"/>
              <w:numPr>
                <w:ilvl w:val="0"/>
                <w:numId w:val="39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2822588A" w14:textId="77777777" w:rsidR="00FC7ECC" w:rsidRPr="00E6097F" w:rsidRDefault="00FC7ECC" w:rsidP="009D249C">
            <w:pPr>
              <w:pStyle w:val="ListParagraph"/>
              <w:numPr>
                <w:ilvl w:val="0"/>
                <w:numId w:val="39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any tim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8AB69CB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71AD74FC" w14:textId="0F7D1EF1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8536CBE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37F8786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Did you feel the health facility environment, including washrooms, latrine etc were clean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E7ED2A2" w14:textId="77777777" w:rsidR="00FC7ECC" w:rsidRPr="00E6097F" w:rsidRDefault="00FC7ECC" w:rsidP="009D249C">
            <w:pPr>
              <w:pStyle w:val="ListParagraph"/>
              <w:numPr>
                <w:ilvl w:val="0"/>
                <w:numId w:val="40"/>
              </w:numPr>
              <w:shd w:val="clear" w:color="auto" w:fill="FFFFFF"/>
              <w:spacing w:after="0" w:line="240" w:lineRule="auto"/>
              <w:ind w:left="614" w:hanging="270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0263581D" w14:textId="77777777" w:rsidR="00FC7ECC" w:rsidRPr="00E6097F" w:rsidRDefault="00FC7ECC" w:rsidP="009D249C">
            <w:pPr>
              <w:pStyle w:val="ListParagraph"/>
              <w:numPr>
                <w:ilvl w:val="0"/>
                <w:numId w:val="40"/>
              </w:numPr>
              <w:shd w:val="clear" w:color="auto" w:fill="FFFFFF"/>
              <w:spacing w:after="0" w:line="240" w:lineRule="auto"/>
              <w:ind w:left="614" w:hanging="270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3837FA0C" w14:textId="77777777" w:rsidR="00FC7ECC" w:rsidRPr="00E6097F" w:rsidRDefault="00FC7ECC" w:rsidP="009D249C">
            <w:pPr>
              <w:pStyle w:val="ListParagraph"/>
              <w:numPr>
                <w:ilvl w:val="0"/>
                <w:numId w:val="40"/>
              </w:numPr>
              <w:shd w:val="clear" w:color="auto" w:fill="FFFFFF"/>
              <w:spacing w:after="0" w:line="240" w:lineRule="auto"/>
              <w:ind w:left="614" w:hanging="270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568069F7" w14:textId="77777777" w:rsidR="00FC7ECC" w:rsidRPr="00E6097F" w:rsidRDefault="00FC7ECC" w:rsidP="009D249C">
            <w:pPr>
              <w:pStyle w:val="ListParagraph"/>
              <w:numPr>
                <w:ilvl w:val="0"/>
                <w:numId w:val="40"/>
              </w:numPr>
              <w:shd w:val="clear" w:color="auto" w:fill="FFFFFF"/>
              <w:spacing w:after="0" w:line="240" w:lineRule="auto"/>
              <w:ind w:left="614" w:hanging="270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ll the tim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76DFDC7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5CD0BB79" w14:textId="265D4BC4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66DE282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0974B8C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How did you feel about the amount of time you waited? 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What would you say</w:t>
            </w: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73A2E26" w14:textId="77777777" w:rsidR="00FC7ECC" w:rsidRPr="00E6097F" w:rsidRDefault="00FC7ECC" w:rsidP="009D249C">
            <w:pPr>
              <w:pStyle w:val="ListParagraph"/>
              <w:numPr>
                <w:ilvl w:val="0"/>
                <w:numId w:val="42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Very short</w:t>
            </w:r>
          </w:p>
          <w:p w14:paraId="7E093E0B" w14:textId="77777777" w:rsidR="00FC7ECC" w:rsidRPr="00E6097F" w:rsidRDefault="00FC7ECC" w:rsidP="009D249C">
            <w:pPr>
              <w:numPr>
                <w:ilvl w:val="0"/>
                <w:numId w:val="42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Somewhat short</w:t>
            </w:r>
          </w:p>
          <w:p w14:paraId="439E2ED2" w14:textId="77777777" w:rsidR="00FC7ECC" w:rsidRPr="00E6097F" w:rsidRDefault="00FC7ECC" w:rsidP="009D249C">
            <w:pPr>
              <w:numPr>
                <w:ilvl w:val="0"/>
                <w:numId w:val="42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Somewhat long</w:t>
            </w:r>
          </w:p>
          <w:p w14:paraId="26770DD3" w14:textId="77777777" w:rsidR="00FC7ECC" w:rsidRPr="00E6097F" w:rsidRDefault="00FC7ECC" w:rsidP="009D249C">
            <w:pPr>
              <w:numPr>
                <w:ilvl w:val="0"/>
                <w:numId w:val="42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Very lon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05A21D5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2E035FD7" w14:textId="316BDBD3" w:rsidTr="00FC7ECC">
        <w:trPr>
          <w:trHeight w:val="1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EB4FBA8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598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02728B0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Did you feel safe (calm and quiet) in the health facility?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9509472" w14:textId="77777777" w:rsidR="00FC7ECC" w:rsidRPr="00E6097F" w:rsidRDefault="00FC7ECC" w:rsidP="009D249C">
            <w:pPr>
              <w:pStyle w:val="ListParagraph"/>
              <w:numPr>
                <w:ilvl w:val="0"/>
                <w:numId w:val="43"/>
              </w:numPr>
              <w:shd w:val="clear" w:color="auto" w:fill="FFFFFF"/>
              <w:spacing w:after="0" w:line="240" w:lineRule="auto"/>
              <w:ind w:left="434" w:hanging="180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No, never</w:t>
            </w:r>
          </w:p>
          <w:p w14:paraId="335BAF35" w14:textId="77777777" w:rsidR="00FC7ECC" w:rsidRPr="00E6097F" w:rsidRDefault="00FC7ECC" w:rsidP="009D249C">
            <w:pPr>
              <w:pStyle w:val="ListParagraph"/>
              <w:numPr>
                <w:ilvl w:val="0"/>
                <w:numId w:val="43"/>
              </w:numPr>
              <w:shd w:val="clear" w:color="auto" w:fill="FFFFFF"/>
              <w:spacing w:after="0" w:line="240" w:lineRule="auto"/>
              <w:ind w:left="434" w:hanging="180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a few times</w:t>
            </w:r>
          </w:p>
          <w:p w14:paraId="5F5D5D44" w14:textId="77777777" w:rsidR="00FC7ECC" w:rsidRPr="00E6097F" w:rsidRDefault="00FC7ECC" w:rsidP="009D249C">
            <w:pPr>
              <w:pStyle w:val="ListParagraph"/>
              <w:numPr>
                <w:ilvl w:val="0"/>
                <w:numId w:val="43"/>
              </w:numPr>
              <w:shd w:val="clear" w:color="auto" w:fill="FFFFFF"/>
              <w:spacing w:after="0" w:line="240" w:lineRule="auto"/>
              <w:ind w:left="434" w:hanging="180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>Yes, most of the time</w:t>
            </w:r>
          </w:p>
          <w:p w14:paraId="1BCFF1D1" w14:textId="77777777" w:rsidR="00FC7ECC" w:rsidRPr="00E6097F" w:rsidRDefault="00FC7ECC" w:rsidP="009D249C">
            <w:pPr>
              <w:pStyle w:val="ListParagraph"/>
              <w:numPr>
                <w:ilvl w:val="0"/>
                <w:numId w:val="43"/>
              </w:numPr>
              <w:shd w:val="clear" w:color="auto" w:fill="FFFFFF"/>
              <w:spacing w:after="0" w:line="240" w:lineRule="auto"/>
              <w:ind w:left="434" w:hanging="180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Yes, all the time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37C98EC" w14:textId="77777777" w:rsidR="00FC7ECC" w:rsidRPr="00E6097F" w:rsidRDefault="00FC7ECC" w:rsidP="005320C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</w:tbl>
    <w:p w14:paraId="27D0D141" w14:textId="77777777" w:rsidR="00FC7ECC" w:rsidRPr="00E6097F" w:rsidRDefault="00FC7ECC" w:rsidP="00FC7ECC">
      <w:pPr>
        <w:spacing w:after="0"/>
        <w:jc w:val="both"/>
        <w:rPr>
          <w:rFonts w:ascii="Times New Roman" w:hAnsi="Times New Roman" w:cs="Times New Roman"/>
        </w:rPr>
      </w:pPr>
    </w:p>
    <w:p w14:paraId="4DAE50EF" w14:textId="7A7EA79F" w:rsidR="00FC7ECC" w:rsidRPr="00FC7ECC" w:rsidRDefault="00FC7ECC" w:rsidP="00F9191E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bookmarkStart w:id="1" w:name="_Toc73269929"/>
      <w:r w:rsidRPr="00FC7ECC">
        <w:rPr>
          <w:rFonts w:ascii="Times New Roman" w:hAnsi="Times New Roman" w:cs="Times New Roman"/>
          <w:b/>
          <w:bCs/>
          <w:sz w:val="28"/>
          <w:szCs w:val="28"/>
        </w:rPr>
        <w:t xml:space="preserve">Qualitative part </w:t>
      </w:r>
      <w:bookmarkEnd w:id="1"/>
      <w:r w:rsidRPr="00FC7ECC">
        <w:rPr>
          <w:rFonts w:ascii="Times New Roman" w:hAnsi="Times New Roman" w:cs="Times New Roman"/>
          <w:b/>
          <w:bCs/>
          <w:sz w:val="28"/>
          <w:szCs w:val="28"/>
        </w:rPr>
        <w:t>Tool</w:t>
      </w:r>
    </w:p>
    <w:p w14:paraId="3363CC0C" w14:textId="77777777" w:rsidR="00FC7ECC" w:rsidRPr="00FC7ECC" w:rsidRDefault="00FC7ECC" w:rsidP="00F9191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Toc73269931"/>
      <w:r w:rsidRPr="00FC7ECC">
        <w:rPr>
          <w:rFonts w:ascii="Times New Roman" w:hAnsi="Times New Roman" w:cs="Times New Roman"/>
          <w:b/>
          <w:bCs/>
          <w:sz w:val="24"/>
          <w:szCs w:val="24"/>
        </w:rPr>
        <w:t>Observation checklist</w:t>
      </w:r>
      <w:bookmarkEnd w:id="2"/>
    </w:p>
    <w:tbl>
      <w:tblPr>
        <w:tblW w:w="9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6750"/>
        <w:gridCol w:w="900"/>
        <w:gridCol w:w="1314"/>
      </w:tblGrid>
      <w:tr w:rsidR="00FC7ECC" w:rsidRPr="00E6097F" w14:paraId="53FD3EAE" w14:textId="77777777" w:rsidTr="005320CE">
        <w:trPr>
          <w:trHeight w:val="219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697BF6E" w14:textId="77777777" w:rsidR="00FC7ECC" w:rsidRPr="00E6097F" w:rsidRDefault="00FC7ECC" w:rsidP="005320CE">
            <w:pPr>
              <w:shd w:val="clear" w:color="auto" w:fill="FFFFFF"/>
              <w:spacing w:after="0" w:line="360" w:lineRule="auto"/>
              <w:ind w:left="7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69794FC" w14:textId="77777777" w:rsidR="00FC7ECC" w:rsidRPr="00E6097F" w:rsidRDefault="00FC7ECC" w:rsidP="00FC7ECC">
            <w:pPr>
              <w:shd w:val="clear" w:color="auto" w:fill="FFFFFF"/>
              <w:spacing w:after="0" w:line="360" w:lineRule="auto"/>
              <w:ind w:left="227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 xml:space="preserve">Interpersonal aspects of antenatal care observation check lis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03B5FF7" w14:textId="77777777" w:rsidR="00FC7ECC" w:rsidRPr="00E6097F" w:rsidRDefault="00FC7ECC" w:rsidP="005320CE">
            <w:pPr>
              <w:shd w:val="clear" w:color="auto" w:fill="FFFFFF"/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0DD4718" w14:textId="77777777" w:rsidR="00FC7ECC" w:rsidRPr="00E6097F" w:rsidRDefault="00FC7ECC" w:rsidP="00FC7ECC">
            <w:pPr>
              <w:shd w:val="clear" w:color="auto" w:fill="FFFFFF"/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FC7ECC" w:rsidRPr="00E6097F" w14:paraId="7C35C1EE" w14:textId="77777777" w:rsidTr="005320CE">
        <w:trPr>
          <w:trHeight w:val="219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55A86AF" w14:textId="77777777" w:rsidR="00FC7ECC" w:rsidRPr="00E6097F" w:rsidRDefault="00FC7ECC" w:rsidP="009D249C">
            <w:pPr>
              <w:numPr>
                <w:ilvl w:val="0"/>
                <w:numId w:val="4"/>
              </w:numPr>
              <w:shd w:val="clear" w:color="auto" w:fill="FFFFFF"/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CEDA982" w14:textId="77777777" w:rsidR="00FC7ECC" w:rsidRPr="00E6097F" w:rsidRDefault="00FC7ECC" w:rsidP="00FC7ECC">
            <w:pPr>
              <w:shd w:val="clear" w:color="auto" w:fill="FFFFFF"/>
              <w:spacing w:after="0"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Making women comfortable by providing seat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 and greet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8CDA6F" w14:textId="77777777" w:rsidR="00FC7ECC" w:rsidRPr="00E6097F" w:rsidRDefault="00FC7ECC" w:rsidP="005320CE">
            <w:pPr>
              <w:shd w:val="clear" w:color="auto" w:fill="FFFFFF"/>
              <w:spacing w:after="0" w:line="360" w:lineRule="auto"/>
              <w:ind w:left="7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AA4B80D" w14:textId="77777777" w:rsidR="00FC7ECC" w:rsidRPr="00E6097F" w:rsidRDefault="00FC7ECC" w:rsidP="005320CE">
            <w:pPr>
              <w:shd w:val="clear" w:color="auto" w:fill="FFFFFF"/>
              <w:spacing w:after="0" w:line="360" w:lineRule="auto"/>
              <w:ind w:left="7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0CEE220D" w14:textId="77777777" w:rsidTr="005320CE">
        <w:trPr>
          <w:trHeight w:val="219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55DC74A" w14:textId="77777777" w:rsidR="00FC7ECC" w:rsidRPr="00E6097F" w:rsidRDefault="00FC7ECC" w:rsidP="009D249C">
            <w:pPr>
              <w:numPr>
                <w:ilvl w:val="0"/>
                <w:numId w:val="4"/>
              </w:numPr>
              <w:shd w:val="clear" w:color="auto" w:fill="FFFFFF"/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9B33739" w14:textId="77777777" w:rsidR="00FC7ECC" w:rsidRPr="00E6097F" w:rsidRDefault="00FC7ECC" w:rsidP="00FC7ECC">
            <w:pPr>
              <w:shd w:val="clear" w:color="auto" w:fill="FFFFFF"/>
              <w:spacing w:after="0"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Interruption of women’s speec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B5A81A4" w14:textId="77777777" w:rsidR="00FC7ECC" w:rsidRPr="00E6097F" w:rsidRDefault="00FC7ECC" w:rsidP="005320CE">
            <w:pPr>
              <w:shd w:val="clear" w:color="auto" w:fill="FFFFFF"/>
              <w:spacing w:after="0" w:line="360" w:lineRule="auto"/>
              <w:ind w:left="7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A2C34AF" w14:textId="77777777" w:rsidR="00FC7ECC" w:rsidRPr="00E6097F" w:rsidRDefault="00FC7ECC" w:rsidP="005320CE">
            <w:pPr>
              <w:shd w:val="clear" w:color="auto" w:fill="FFFFFF"/>
              <w:spacing w:after="0" w:line="360" w:lineRule="auto"/>
              <w:ind w:left="7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16B56FC7" w14:textId="77777777" w:rsidTr="005320CE">
        <w:trPr>
          <w:trHeight w:val="219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69D0598" w14:textId="77777777" w:rsidR="00FC7ECC" w:rsidRPr="00E6097F" w:rsidRDefault="00FC7ECC" w:rsidP="009D249C">
            <w:pPr>
              <w:numPr>
                <w:ilvl w:val="0"/>
                <w:numId w:val="4"/>
              </w:numPr>
              <w:shd w:val="clear" w:color="auto" w:fill="FFFFFF"/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0EC6CE3" w14:textId="7CB067E6" w:rsidR="00FC7ECC" w:rsidRPr="00E6097F" w:rsidRDefault="00FC7ECC" w:rsidP="00FC7ECC">
            <w:pPr>
              <w:shd w:val="clear" w:color="auto" w:fill="FFFFFF"/>
              <w:spacing w:after="0"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o </w:t>
            </w:r>
            <w:r w:rsidRPr="00E6097F">
              <w:rPr>
                <w:rFonts w:ascii="Times New Roman" w:hAnsi="Times New Roman" w:cs="Times New Roman"/>
              </w:rPr>
              <w:t>health</w:t>
            </w:r>
            <w:r w:rsidRPr="00E6097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 care workers treat clients respectful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91A240C" w14:textId="77777777" w:rsidR="00FC7ECC" w:rsidRPr="00E6097F" w:rsidRDefault="00FC7ECC" w:rsidP="005320CE">
            <w:pPr>
              <w:shd w:val="clear" w:color="auto" w:fill="FFFFFF"/>
              <w:spacing w:after="0" w:line="360" w:lineRule="auto"/>
              <w:ind w:left="7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AE5A345" w14:textId="77777777" w:rsidR="00FC7ECC" w:rsidRPr="00E6097F" w:rsidRDefault="00FC7ECC" w:rsidP="005320CE">
            <w:pPr>
              <w:shd w:val="clear" w:color="auto" w:fill="FFFFFF"/>
              <w:spacing w:after="0" w:line="360" w:lineRule="auto"/>
              <w:ind w:left="7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553CF7F6" w14:textId="77777777" w:rsidTr="005320CE">
        <w:trPr>
          <w:trHeight w:val="219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98DD360" w14:textId="77777777" w:rsidR="00FC7ECC" w:rsidRPr="00E6097F" w:rsidRDefault="00FC7ECC" w:rsidP="009D249C">
            <w:pPr>
              <w:numPr>
                <w:ilvl w:val="0"/>
                <w:numId w:val="4"/>
              </w:numPr>
              <w:shd w:val="clear" w:color="auto" w:fill="FFFFFF"/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F2D88C" w14:textId="77777777" w:rsidR="00FC7ECC" w:rsidRPr="00E6097F" w:rsidRDefault="00FC7ECC" w:rsidP="00FC7ECC">
            <w:pPr>
              <w:shd w:val="clear" w:color="auto" w:fill="FFFFFF"/>
              <w:spacing w:after="0"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Does concerns of women asked abou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F6A686C" w14:textId="77777777" w:rsidR="00FC7ECC" w:rsidRPr="00E6097F" w:rsidRDefault="00FC7ECC" w:rsidP="005320CE">
            <w:pPr>
              <w:shd w:val="clear" w:color="auto" w:fill="FFFFFF"/>
              <w:spacing w:after="0" w:line="360" w:lineRule="auto"/>
              <w:ind w:left="7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034D0DA" w14:textId="77777777" w:rsidR="00FC7ECC" w:rsidRPr="00E6097F" w:rsidRDefault="00FC7ECC" w:rsidP="005320CE">
            <w:pPr>
              <w:shd w:val="clear" w:color="auto" w:fill="FFFFFF"/>
              <w:spacing w:after="0" w:line="360" w:lineRule="auto"/>
              <w:ind w:left="7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7C7BA2B6" w14:textId="77777777" w:rsidTr="005320CE">
        <w:trPr>
          <w:trHeight w:val="219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F017E1F" w14:textId="77777777" w:rsidR="00FC7ECC" w:rsidRPr="00E6097F" w:rsidRDefault="00FC7ECC" w:rsidP="009D249C">
            <w:pPr>
              <w:numPr>
                <w:ilvl w:val="0"/>
                <w:numId w:val="4"/>
              </w:numPr>
              <w:shd w:val="clear" w:color="auto" w:fill="FFFFFF"/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750385E" w14:textId="77777777" w:rsidR="00FC7ECC" w:rsidRPr="00E6097F" w:rsidRDefault="00FC7ECC" w:rsidP="00FC7ECC">
            <w:pPr>
              <w:shd w:val="clear" w:color="auto" w:fill="FFFFFF"/>
              <w:spacing w:after="0"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Do</w:t>
            </w:r>
            <w:r w:rsidRPr="00E6097F">
              <w:rPr>
                <w:rFonts w:ascii="Times New Roman" w:hAnsi="Times New Roman" w:cs="Times New Roman"/>
              </w:rPr>
              <w:t xml:space="preserve"> </w:t>
            </w:r>
            <w:r w:rsidRPr="00E6097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health care workers explaining procedure to wom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B8F1E19" w14:textId="77777777" w:rsidR="00FC7ECC" w:rsidRPr="00E6097F" w:rsidRDefault="00FC7ECC" w:rsidP="005320CE">
            <w:pPr>
              <w:shd w:val="clear" w:color="auto" w:fill="FFFFFF"/>
              <w:spacing w:after="0" w:line="360" w:lineRule="auto"/>
              <w:ind w:left="7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C82AEE0" w14:textId="77777777" w:rsidR="00FC7ECC" w:rsidRPr="00E6097F" w:rsidRDefault="00FC7ECC" w:rsidP="005320CE">
            <w:pPr>
              <w:shd w:val="clear" w:color="auto" w:fill="FFFFFF"/>
              <w:spacing w:after="0" w:line="360" w:lineRule="auto"/>
              <w:ind w:left="7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1F2C7376" w14:textId="77777777" w:rsidTr="005320CE">
        <w:trPr>
          <w:trHeight w:val="219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E1E0A11" w14:textId="77777777" w:rsidR="00FC7ECC" w:rsidRPr="00E6097F" w:rsidRDefault="00FC7ECC" w:rsidP="009D249C">
            <w:pPr>
              <w:numPr>
                <w:ilvl w:val="0"/>
                <w:numId w:val="4"/>
              </w:numPr>
              <w:shd w:val="clear" w:color="auto" w:fill="FFFFFF"/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1750205" w14:textId="77777777" w:rsidR="00FC7ECC" w:rsidRPr="00E6097F" w:rsidRDefault="00FC7ECC" w:rsidP="00FC7ECC">
            <w:pPr>
              <w:shd w:val="clear" w:color="auto" w:fill="FFFFFF"/>
              <w:spacing w:after="0"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Do health care workers keep patient confidentiality or privac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0DB5D79" w14:textId="77777777" w:rsidR="00FC7ECC" w:rsidRPr="00E6097F" w:rsidRDefault="00FC7ECC" w:rsidP="005320CE">
            <w:pPr>
              <w:shd w:val="clear" w:color="auto" w:fill="FFFFFF"/>
              <w:spacing w:after="0" w:line="360" w:lineRule="auto"/>
              <w:ind w:left="7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A9DB4C3" w14:textId="77777777" w:rsidR="00FC7ECC" w:rsidRPr="00E6097F" w:rsidRDefault="00FC7ECC" w:rsidP="005320CE">
            <w:pPr>
              <w:shd w:val="clear" w:color="auto" w:fill="FFFFFF"/>
              <w:spacing w:after="0" w:line="360" w:lineRule="auto"/>
              <w:ind w:left="7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FC7ECC" w:rsidRPr="00E6097F" w14:paraId="0FC45F1E" w14:textId="77777777" w:rsidTr="005320CE">
        <w:trPr>
          <w:trHeight w:val="219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7562873" w14:textId="77777777" w:rsidR="00FC7ECC" w:rsidRPr="00E6097F" w:rsidRDefault="00FC7ECC" w:rsidP="009D249C">
            <w:pPr>
              <w:numPr>
                <w:ilvl w:val="0"/>
                <w:numId w:val="4"/>
              </w:numPr>
              <w:shd w:val="clear" w:color="auto" w:fill="FFFFFF"/>
              <w:spacing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F5A6832" w14:textId="77777777" w:rsidR="00FC7ECC" w:rsidRPr="00E6097F" w:rsidRDefault="00FC7ECC" w:rsidP="00FC7ECC">
            <w:pPr>
              <w:shd w:val="clear" w:color="auto" w:fill="FFFFFF"/>
              <w:spacing w:after="0" w:line="36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E6097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Do health care workers allocate sufficient time to each cli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A5C0448" w14:textId="77777777" w:rsidR="00FC7ECC" w:rsidRPr="00E6097F" w:rsidRDefault="00FC7ECC" w:rsidP="005320CE">
            <w:pPr>
              <w:shd w:val="clear" w:color="auto" w:fill="FFFFFF"/>
              <w:spacing w:after="0" w:line="360" w:lineRule="auto"/>
              <w:ind w:left="7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71D07E2" w14:textId="77777777" w:rsidR="00FC7ECC" w:rsidRPr="00E6097F" w:rsidRDefault="00FC7ECC" w:rsidP="005320CE">
            <w:pPr>
              <w:shd w:val="clear" w:color="auto" w:fill="FFFFFF"/>
              <w:spacing w:after="0" w:line="360" w:lineRule="auto"/>
              <w:ind w:left="7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</w:tbl>
    <w:p w14:paraId="7B81B898" w14:textId="77777777" w:rsidR="00FC7ECC" w:rsidRPr="00E6097F" w:rsidRDefault="00FC7ECC" w:rsidP="00FC7E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938FFD" w14:textId="77777777" w:rsidR="00FC7ECC" w:rsidRPr="00E6097F" w:rsidRDefault="00FC7ECC" w:rsidP="00FC7E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7D98D5" w14:textId="6159EF07" w:rsidR="00FC7ECC" w:rsidRPr="008A01F9" w:rsidRDefault="00FC7ECC" w:rsidP="008A01F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C7ECC">
        <w:rPr>
          <w:rFonts w:ascii="Times New Roman" w:hAnsi="Times New Roman" w:cs="Times New Roman"/>
          <w:b/>
          <w:bCs/>
          <w:sz w:val="24"/>
          <w:szCs w:val="24"/>
        </w:rPr>
        <w:t>Thank You!!!</w:t>
      </w:r>
    </w:p>
    <w:sectPr w:rsidR="00FC7ECC" w:rsidRPr="008A01F9" w:rsidSect="00FC7ECC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B745D"/>
    <w:multiLevelType w:val="hybridMultilevel"/>
    <w:tmpl w:val="AFC822F8"/>
    <w:lvl w:ilvl="0" w:tplc="C720AB82">
      <w:numFmt w:val="decimal"/>
      <w:lvlText w:val="%1."/>
      <w:lvlJc w:val="righ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" w15:restartNumberingAfterBreak="0">
    <w:nsid w:val="0B40539F"/>
    <w:multiLevelType w:val="hybridMultilevel"/>
    <w:tmpl w:val="021A2256"/>
    <w:lvl w:ilvl="0" w:tplc="793463B8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477348"/>
    <w:multiLevelType w:val="hybridMultilevel"/>
    <w:tmpl w:val="5D0E720C"/>
    <w:lvl w:ilvl="0" w:tplc="C720AB82">
      <w:numFmt w:val="decimal"/>
      <w:lvlText w:val="%1."/>
      <w:lvlJc w:val="righ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F256FD"/>
    <w:multiLevelType w:val="hybridMultilevel"/>
    <w:tmpl w:val="04AEEA60"/>
    <w:lvl w:ilvl="0" w:tplc="29864826">
      <w:numFmt w:val="decimal"/>
      <w:lvlText w:val="%1."/>
      <w:lvlJc w:val="righ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5502D1"/>
    <w:multiLevelType w:val="hybridMultilevel"/>
    <w:tmpl w:val="7CA4014A"/>
    <w:lvl w:ilvl="0" w:tplc="C720AB82"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69045D"/>
    <w:multiLevelType w:val="hybridMultilevel"/>
    <w:tmpl w:val="8C064962"/>
    <w:lvl w:ilvl="0" w:tplc="29864826">
      <w:numFmt w:val="decimal"/>
      <w:lvlText w:val="%1."/>
      <w:lvlJc w:val="righ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6" w15:restartNumberingAfterBreak="0">
    <w:nsid w:val="16E335FD"/>
    <w:multiLevelType w:val="hybridMultilevel"/>
    <w:tmpl w:val="B3A0A912"/>
    <w:lvl w:ilvl="0" w:tplc="C720AB82">
      <w:numFmt w:val="decimal"/>
      <w:lvlText w:val="%1."/>
      <w:lvlJc w:val="righ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7" w15:restartNumberingAfterBreak="0">
    <w:nsid w:val="1DBA1F05"/>
    <w:multiLevelType w:val="hybridMultilevel"/>
    <w:tmpl w:val="5046F4FA"/>
    <w:lvl w:ilvl="0" w:tplc="29864826">
      <w:numFmt w:val="decimal"/>
      <w:lvlText w:val="%1."/>
      <w:lvlJc w:val="righ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8" w15:restartNumberingAfterBreak="0">
    <w:nsid w:val="1F7D29C1"/>
    <w:multiLevelType w:val="hybridMultilevel"/>
    <w:tmpl w:val="09B84780"/>
    <w:lvl w:ilvl="0" w:tplc="793463B8">
      <w:start w:val="1"/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 w15:restartNumberingAfterBreak="0">
    <w:nsid w:val="20D8461C"/>
    <w:multiLevelType w:val="hybridMultilevel"/>
    <w:tmpl w:val="E2F6A526"/>
    <w:lvl w:ilvl="0" w:tplc="C720AB82"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352ECB"/>
    <w:multiLevelType w:val="hybridMultilevel"/>
    <w:tmpl w:val="DC5C6F16"/>
    <w:lvl w:ilvl="0" w:tplc="793463B8">
      <w:start w:val="1"/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 w15:restartNumberingAfterBreak="0">
    <w:nsid w:val="2A606507"/>
    <w:multiLevelType w:val="hybridMultilevel"/>
    <w:tmpl w:val="36A25CBA"/>
    <w:lvl w:ilvl="0" w:tplc="C720AB82">
      <w:numFmt w:val="decimal"/>
      <w:lvlText w:val="%1."/>
      <w:lvlJc w:val="righ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2" w15:restartNumberingAfterBreak="0">
    <w:nsid w:val="340E4C99"/>
    <w:multiLevelType w:val="hybridMultilevel"/>
    <w:tmpl w:val="A1D4C518"/>
    <w:lvl w:ilvl="0" w:tplc="2A86C40C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47227BD"/>
    <w:multiLevelType w:val="hybridMultilevel"/>
    <w:tmpl w:val="7A3CB8D4"/>
    <w:lvl w:ilvl="0" w:tplc="C720AB82"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8464B1"/>
    <w:multiLevelType w:val="hybridMultilevel"/>
    <w:tmpl w:val="71D09592"/>
    <w:lvl w:ilvl="0" w:tplc="C720AB82"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22139B"/>
    <w:multiLevelType w:val="hybridMultilevel"/>
    <w:tmpl w:val="D852552C"/>
    <w:lvl w:ilvl="0" w:tplc="04C43D3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69E14AB"/>
    <w:multiLevelType w:val="hybridMultilevel"/>
    <w:tmpl w:val="8A7AF334"/>
    <w:lvl w:ilvl="0" w:tplc="C720AB82"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B65D27"/>
    <w:multiLevelType w:val="hybridMultilevel"/>
    <w:tmpl w:val="A23E9736"/>
    <w:lvl w:ilvl="0" w:tplc="C720AB82"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1A0335"/>
    <w:multiLevelType w:val="hybridMultilevel"/>
    <w:tmpl w:val="566AB3F4"/>
    <w:lvl w:ilvl="0" w:tplc="C720AB82">
      <w:numFmt w:val="decimal"/>
      <w:lvlText w:val="%1."/>
      <w:lvlJc w:val="righ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9" w15:restartNumberingAfterBreak="0">
    <w:nsid w:val="3C88006C"/>
    <w:multiLevelType w:val="hybridMultilevel"/>
    <w:tmpl w:val="B5285FDC"/>
    <w:lvl w:ilvl="0" w:tplc="793463B8">
      <w:start w:val="1"/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0" w15:restartNumberingAfterBreak="0">
    <w:nsid w:val="3EBB4637"/>
    <w:multiLevelType w:val="hybridMultilevel"/>
    <w:tmpl w:val="C9681966"/>
    <w:lvl w:ilvl="0" w:tplc="C720AB82"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A07CC8"/>
    <w:multiLevelType w:val="hybridMultilevel"/>
    <w:tmpl w:val="20163182"/>
    <w:lvl w:ilvl="0" w:tplc="29864826">
      <w:numFmt w:val="decimal"/>
      <w:lvlText w:val="%1."/>
      <w:lvlJc w:val="righ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2" w15:restartNumberingAfterBreak="0">
    <w:nsid w:val="40DE5139"/>
    <w:multiLevelType w:val="hybridMultilevel"/>
    <w:tmpl w:val="B5E0C83A"/>
    <w:lvl w:ilvl="0" w:tplc="C720AB82"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1D1BE5"/>
    <w:multiLevelType w:val="hybridMultilevel"/>
    <w:tmpl w:val="BD446CE4"/>
    <w:lvl w:ilvl="0" w:tplc="793463B8">
      <w:start w:val="1"/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4" w15:restartNumberingAfterBreak="0">
    <w:nsid w:val="4A055C99"/>
    <w:multiLevelType w:val="hybridMultilevel"/>
    <w:tmpl w:val="57FA63B8"/>
    <w:lvl w:ilvl="0" w:tplc="C720AB82"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C32C09"/>
    <w:multiLevelType w:val="hybridMultilevel"/>
    <w:tmpl w:val="1200E4BC"/>
    <w:lvl w:ilvl="0" w:tplc="29864826">
      <w:numFmt w:val="decimal"/>
      <w:lvlText w:val="%1."/>
      <w:lvlJc w:val="righ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240225"/>
    <w:multiLevelType w:val="hybridMultilevel"/>
    <w:tmpl w:val="0D361A3A"/>
    <w:lvl w:ilvl="0" w:tplc="C720AB82"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CE5E66"/>
    <w:multiLevelType w:val="hybridMultilevel"/>
    <w:tmpl w:val="50D0D1A6"/>
    <w:lvl w:ilvl="0" w:tplc="C720AB82"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8" w:hanging="360"/>
      </w:pPr>
    </w:lvl>
    <w:lvl w:ilvl="2" w:tplc="0409001B" w:tentative="1">
      <w:start w:val="1"/>
      <w:numFmt w:val="lowerRoman"/>
      <w:lvlText w:val="%3."/>
      <w:lvlJc w:val="right"/>
      <w:pPr>
        <w:ind w:left="2378" w:hanging="180"/>
      </w:pPr>
    </w:lvl>
    <w:lvl w:ilvl="3" w:tplc="0409000F" w:tentative="1">
      <w:start w:val="1"/>
      <w:numFmt w:val="decimal"/>
      <w:lvlText w:val="%4."/>
      <w:lvlJc w:val="left"/>
      <w:pPr>
        <w:ind w:left="3098" w:hanging="360"/>
      </w:pPr>
    </w:lvl>
    <w:lvl w:ilvl="4" w:tplc="04090019" w:tentative="1">
      <w:start w:val="1"/>
      <w:numFmt w:val="lowerLetter"/>
      <w:lvlText w:val="%5."/>
      <w:lvlJc w:val="left"/>
      <w:pPr>
        <w:ind w:left="3818" w:hanging="360"/>
      </w:pPr>
    </w:lvl>
    <w:lvl w:ilvl="5" w:tplc="0409001B" w:tentative="1">
      <w:start w:val="1"/>
      <w:numFmt w:val="lowerRoman"/>
      <w:lvlText w:val="%6."/>
      <w:lvlJc w:val="right"/>
      <w:pPr>
        <w:ind w:left="4538" w:hanging="180"/>
      </w:pPr>
    </w:lvl>
    <w:lvl w:ilvl="6" w:tplc="0409000F" w:tentative="1">
      <w:start w:val="1"/>
      <w:numFmt w:val="decimal"/>
      <w:lvlText w:val="%7."/>
      <w:lvlJc w:val="left"/>
      <w:pPr>
        <w:ind w:left="5258" w:hanging="360"/>
      </w:pPr>
    </w:lvl>
    <w:lvl w:ilvl="7" w:tplc="04090019" w:tentative="1">
      <w:start w:val="1"/>
      <w:numFmt w:val="lowerLetter"/>
      <w:lvlText w:val="%8."/>
      <w:lvlJc w:val="left"/>
      <w:pPr>
        <w:ind w:left="5978" w:hanging="360"/>
      </w:pPr>
    </w:lvl>
    <w:lvl w:ilvl="8" w:tplc="0409001B" w:tentative="1">
      <w:start w:val="1"/>
      <w:numFmt w:val="lowerRoman"/>
      <w:lvlText w:val="%9."/>
      <w:lvlJc w:val="right"/>
      <w:pPr>
        <w:ind w:left="6698" w:hanging="180"/>
      </w:pPr>
    </w:lvl>
  </w:abstractNum>
  <w:abstractNum w:abstractNumId="28" w15:restartNumberingAfterBreak="0">
    <w:nsid w:val="56C6216E"/>
    <w:multiLevelType w:val="hybridMultilevel"/>
    <w:tmpl w:val="C6681782"/>
    <w:lvl w:ilvl="0" w:tplc="C720AB82"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8E5EB9"/>
    <w:multiLevelType w:val="hybridMultilevel"/>
    <w:tmpl w:val="70FAB384"/>
    <w:lvl w:ilvl="0" w:tplc="793463B8">
      <w:start w:val="1"/>
      <w:numFmt w:val="decimal"/>
      <w:lvlText w:val="%1."/>
      <w:lvlJc w:val="right"/>
      <w:pPr>
        <w:ind w:left="50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17" w:hanging="360"/>
      </w:pPr>
    </w:lvl>
    <w:lvl w:ilvl="2" w:tplc="0809001B" w:tentative="1">
      <w:start w:val="1"/>
      <w:numFmt w:val="lowerRoman"/>
      <w:lvlText w:val="%3."/>
      <w:lvlJc w:val="right"/>
      <w:pPr>
        <w:ind w:left="1937" w:hanging="180"/>
      </w:pPr>
    </w:lvl>
    <w:lvl w:ilvl="3" w:tplc="0809000F" w:tentative="1">
      <w:start w:val="1"/>
      <w:numFmt w:val="decimal"/>
      <w:lvlText w:val="%4."/>
      <w:lvlJc w:val="left"/>
      <w:pPr>
        <w:ind w:left="2657" w:hanging="360"/>
      </w:pPr>
    </w:lvl>
    <w:lvl w:ilvl="4" w:tplc="08090019" w:tentative="1">
      <w:start w:val="1"/>
      <w:numFmt w:val="lowerLetter"/>
      <w:lvlText w:val="%5."/>
      <w:lvlJc w:val="left"/>
      <w:pPr>
        <w:ind w:left="3377" w:hanging="360"/>
      </w:pPr>
    </w:lvl>
    <w:lvl w:ilvl="5" w:tplc="0809001B" w:tentative="1">
      <w:start w:val="1"/>
      <w:numFmt w:val="lowerRoman"/>
      <w:lvlText w:val="%6."/>
      <w:lvlJc w:val="right"/>
      <w:pPr>
        <w:ind w:left="4097" w:hanging="180"/>
      </w:pPr>
    </w:lvl>
    <w:lvl w:ilvl="6" w:tplc="0809000F" w:tentative="1">
      <w:start w:val="1"/>
      <w:numFmt w:val="decimal"/>
      <w:lvlText w:val="%7."/>
      <w:lvlJc w:val="left"/>
      <w:pPr>
        <w:ind w:left="4817" w:hanging="360"/>
      </w:pPr>
    </w:lvl>
    <w:lvl w:ilvl="7" w:tplc="08090019" w:tentative="1">
      <w:start w:val="1"/>
      <w:numFmt w:val="lowerLetter"/>
      <w:lvlText w:val="%8."/>
      <w:lvlJc w:val="left"/>
      <w:pPr>
        <w:ind w:left="5537" w:hanging="360"/>
      </w:pPr>
    </w:lvl>
    <w:lvl w:ilvl="8" w:tplc="0809001B" w:tentative="1">
      <w:start w:val="1"/>
      <w:numFmt w:val="lowerRoman"/>
      <w:lvlText w:val="%9."/>
      <w:lvlJc w:val="right"/>
      <w:pPr>
        <w:ind w:left="6257" w:hanging="180"/>
      </w:pPr>
    </w:lvl>
  </w:abstractNum>
  <w:abstractNum w:abstractNumId="30" w15:restartNumberingAfterBreak="0">
    <w:nsid w:val="62A515DA"/>
    <w:multiLevelType w:val="hybridMultilevel"/>
    <w:tmpl w:val="20163182"/>
    <w:lvl w:ilvl="0" w:tplc="29864826">
      <w:numFmt w:val="decimal"/>
      <w:lvlText w:val="%1."/>
      <w:lvlJc w:val="righ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31" w15:restartNumberingAfterBreak="0">
    <w:nsid w:val="632019BD"/>
    <w:multiLevelType w:val="hybridMultilevel"/>
    <w:tmpl w:val="3BFA7A66"/>
    <w:lvl w:ilvl="0" w:tplc="793463B8">
      <w:start w:val="1"/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2" w15:restartNumberingAfterBreak="0">
    <w:nsid w:val="640A17BA"/>
    <w:multiLevelType w:val="hybridMultilevel"/>
    <w:tmpl w:val="1A84852A"/>
    <w:lvl w:ilvl="0" w:tplc="C720AB82"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1C248C"/>
    <w:multiLevelType w:val="hybridMultilevel"/>
    <w:tmpl w:val="D386448C"/>
    <w:lvl w:ilvl="0" w:tplc="C720AB82"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C04A20"/>
    <w:multiLevelType w:val="hybridMultilevel"/>
    <w:tmpl w:val="F370BB26"/>
    <w:lvl w:ilvl="0" w:tplc="C720AB82">
      <w:numFmt w:val="decimal"/>
      <w:lvlText w:val="%1."/>
      <w:lvlJc w:val="right"/>
      <w:pPr>
        <w:ind w:left="-78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" w:hanging="360"/>
      </w:pPr>
    </w:lvl>
    <w:lvl w:ilvl="2" w:tplc="0409001B" w:tentative="1">
      <w:start w:val="1"/>
      <w:numFmt w:val="lowerRoman"/>
      <w:lvlText w:val="%3."/>
      <w:lvlJc w:val="right"/>
      <w:pPr>
        <w:ind w:left="874" w:hanging="180"/>
      </w:pPr>
    </w:lvl>
    <w:lvl w:ilvl="3" w:tplc="0409000F" w:tentative="1">
      <w:start w:val="1"/>
      <w:numFmt w:val="decimal"/>
      <w:lvlText w:val="%4."/>
      <w:lvlJc w:val="left"/>
      <w:pPr>
        <w:ind w:left="1594" w:hanging="360"/>
      </w:pPr>
    </w:lvl>
    <w:lvl w:ilvl="4" w:tplc="04090019" w:tentative="1">
      <w:start w:val="1"/>
      <w:numFmt w:val="lowerLetter"/>
      <w:lvlText w:val="%5."/>
      <w:lvlJc w:val="left"/>
      <w:pPr>
        <w:ind w:left="2314" w:hanging="360"/>
      </w:pPr>
    </w:lvl>
    <w:lvl w:ilvl="5" w:tplc="0409001B" w:tentative="1">
      <w:start w:val="1"/>
      <w:numFmt w:val="lowerRoman"/>
      <w:lvlText w:val="%6."/>
      <w:lvlJc w:val="right"/>
      <w:pPr>
        <w:ind w:left="3034" w:hanging="180"/>
      </w:pPr>
    </w:lvl>
    <w:lvl w:ilvl="6" w:tplc="0409000F" w:tentative="1">
      <w:start w:val="1"/>
      <w:numFmt w:val="decimal"/>
      <w:lvlText w:val="%7."/>
      <w:lvlJc w:val="left"/>
      <w:pPr>
        <w:ind w:left="3754" w:hanging="360"/>
      </w:pPr>
    </w:lvl>
    <w:lvl w:ilvl="7" w:tplc="04090019" w:tentative="1">
      <w:start w:val="1"/>
      <w:numFmt w:val="lowerLetter"/>
      <w:lvlText w:val="%8."/>
      <w:lvlJc w:val="left"/>
      <w:pPr>
        <w:ind w:left="4474" w:hanging="360"/>
      </w:pPr>
    </w:lvl>
    <w:lvl w:ilvl="8" w:tplc="0409001B" w:tentative="1">
      <w:start w:val="1"/>
      <w:numFmt w:val="lowerRoman"/>
      <w:lvlText w:val="%9."/>
      <w:lvlJc w:val="right"/>
      <w:pPr>
        <w:ind w:left="5194" w:hanging="180"/>
      </w:pPr>
    </w:lvl>
  </w:abstractNum>
  <w:abstractNum w:abstractNumId="35" w15:restartNumberingAfterBreak="0">
    <w:nsid w:val="672C60D1"/>
    <w:multiLevelType w:val="hybridMultilevel"/>
    <w:tmpl w:val="F296E78A"/>
    <w:lvl w:ilvl="0" w:tplc="29864826"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6" w:hanging="360"/>
      </w:pPr>
    </w:lvl>
    <w:lvl w:ilvl="2" w:tplc="0409001B" w:tentative="1">
      <w:start w:val="1"/>
      <w:numFmt w:val="lowerRoman"/>
      <w:lvlText w:val="%3."/>
      <w:lvlJc w:val="right"/>
      <w:pPr>
        <w:ind w:left="2236" w:hanging="180"/>
      </w:pPr>
    </w:lvl>
    <w:lvl w:ilvl="3" w:tplc="0409000F" w:tentative="1">
      <w:start w:val="1"/>
      <w:numFmt w:val="decimal"/>
      <w:lvlText w:val="%4."/>
      <w:lvlJc w:val="left"/>
      <w:pPr>
        <w:ind w:left="2956" w:hanging="360"/>
      </w:pPr>
    </w:lvl>
    <w:lvl w:ilvl="4" w:tplc="04090019" w:tentative="1">
      <w:start w:val="1"/>
      <w:numFmt w:val="lowerLetter"/>
      <w:lvlText w:val="%5."/>
      <w:lvlJc w:val="left"/>
      <w:pPr>
        <w:ind w:left="3676" w:hanging="360"/>
      </w:pPr>
    </w:lvl>
    <w:lvl w:ilvl="5" w:tplc="0409001B" w:tentative="1">
      <w:start w:val="1"/>
      <w:numFmt w:val="lowerRoman"/>
      <w:lvlText w:val="%6."/>
      <w:lvlJc w:val="right"/>
      <w:pPr>
        <w:ind w:left="4396" w:hanging="180"/>
      </w:pPr>
    </w:lvl>
    <w:lvl w:ilvl="6" w:tplc="0409000F" w:tentative="1">
      <w:start w:val="1"/>
      <w:numFmt w:val="decimal"/>
      <w:lvlText w:val="%7."/>
      <w:lvlJc w:val="left"/>
      <w:pPr>
        <w:ind w:left="5116" w:hanging="360"/>
      </w:pPr>
    </w:lvl>
    <w:lvl w:ilvl="7" w:tplc="04090019" w:tentative="1">
      <w:start w:val="1"/>
      <w:numFmt w:val="lowerLetter"/>
      <w:lvlText w:val="%8."/>
      <w:lvlJc w:val="left"/>
      <w:pPr>
        <w:ind w:left="5836" w:hanging="360"/>
      </w:pPr>
    </w:lvl>
    <w:lvl w:ilvl="8" w:tplc="0409001B" w:tentative="1">
      <w:start w:val="1"/>
      <w:numFmt w:val="lowerRoman"/>
      <w:lvlText w:val="%9."/>
      <w:lvlJc w:val="right"/>
      <w:pPr>
        <w:ind w:left="6556" w:hanging="180"/>
      </w:pPr>
    </w:lvl>
  </w:abstractNum>
  <w:abstractNum w:abstractNumId="36" w15:restartNumberingAfterBreak="0">
    <w:nsid w:val="6B19688F"/>
    <w:multiLevelType w:val="hybridMultilevel"/>
    <w:tmpl w:val="F8AC694C"/>
    <w:lvl w:ilvl="0" w:tplc="C720AB82">
      <w:numFmt w:val="decimal"/>
      <w:lvlText w:val="%1."/>
      <w:lvlJc w:val="righ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37" w15:restartNumberingAfterBreak="0">
    <w:nsid w:val="6C9718A7"/>
    <w:multiLevelType w:val="hybridMultilevel"/>
    <w:tmpl w:val="794E184C"/>
    <w:lvl w:ilvl="0" w:tplc="2A86C40C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3271CA"/>
    <w:multiLevelType w:val="hybridMultilevel"/>
    <w:tmpl w:val="449A3D5E"/>
    <w:lvl w:ilvl="0" w:tplc="C720AB82"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0D44CB"/>
    <w:multiLevelType w:val="hybridMultilevel"/>
    <w:tmpl w:val="A880BCD4"/>
    <w:lvl w:ilvl="0" w:tplc="793463B8">
      <w:start w:val="1"/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0" w15:restartNumberingAfterBreak="0">
    <w:nsid w:val="7B413441"/>
    <w:multiLevelType w:val="hybridMultilevel"/>
    <w:tmpl w:val="AEC8C864"/>
    <w:lvl w:ilvl="0" w:tplc="C720AB82"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8" w:hanging="360"/>
      </w:pPr>
    </w:lvl>
    <w:lvl w:ilvl="2" w:tplc="0409001B" w:tentative="1">
      <w:start w:val="1"/>
      <w:numFmt w:val="lowerRoman"/>
      <w:lvlText w:val="%3."/>
      <w:lvlJc w:val="right"/>
      <w:pPr>
        <w:ind w:left="2378" w:hanging="180"/>
      </w:pPr>
    </w:lvl>
    <w:lvl w:ilvl="3" w:tplc="0409000F" w:tentative="1">
      <w:start w:val="1"/>
      <w:numFmt w:val="decimal"/>
      <w:lvlText w:val="%4."/>
      <w:lvlJc w:val="left"/>
      <w:pPr>
        <w:ind w:left="3098" w:hanging="360"/>
      </w:pPr>
    </w:lvl>
    <w:lvl w:ilvl="4" w:tplc="04090019" w:tentative="1">
      <w:start w:val="1"/>
      <w:numFmt w:val="lowerLetter"/>
      <w:lvlText w:val="%5."/>
      <w:lvlJc w:val="left"/>
      <w:pPr>
        <w:ind w:left="3818" w:hanging="360"/>
      </w:pPr>
    </w:lvl>
    <w:lvl w:ilvl="5" w:tplc="0409001B" w:tentative="1">
      <w:start w:val="1"/>
      <w:numFmt w:val="lowerRoman"/>
      <w:lvlText w:val="%6."/>
      <w:lvlJc w:val="right"/>
      <w:pPr>
        <w:ind w:left="4538" w:hanging="180"/>
      </w:pPr>
    </w:lvl>
    <w:lvl w:ilvl="6" w:tplc="0409000F" w:tentative="1">
      <w:start w:val="1"/>
      <w:numFmt w:val="decimal"/>
      <w:lvlText w:val="%7."/>
      <w:lvlJc w:val="left"/>
      <w:pPr>
        <w:ind w:left="5258" w:hanging="360"/>
      </w:pPr>
    </w:lvl>
    <w:lvl w:ilvl="7" w:tplc="04090019" w:tentative="1">
      <w:start w:val="1"/>
      <w:numFmt w:val="lowerLetter"/>
      <w:lvlText w:val="%8."/>
      <w:lvlJc w:val="left"/>
      <w:pPr>
        <w:ind w:left="5978" w:hanging="360"/>
      </w:pPr>
    </w:lvl>
    <w:lvl w:ilvl="8" w:tplc="0409001B" w:tentative="1">
      <w:start w:val="1"/>
      <w:numFmt w:val="lowerRoman"/>
      <w:lvlText w:val="%9."/>
      <w:lvlJc w:val="right"/>
      <w:pPr>
        <w:ind w:left="6698" w:hanging="180"/>
      </w:pPr>
    </w:lvl>
  </w:abstractNum>
  <w:abstractNum w:abstractNumId="41" w15:restartNumberingAfterBreak="0">
    <w:nsid w:val="7B901133"/>
    <w:multiLevelType w:val="hybridMultilevel"/>
    <w:tmpl w:val="8B0E14E0"/>
    <w:lvl w:ilvl="0" w:tplc="C720AB82"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C00E59"/>
    <w:multiLevelType w:val="hybridMultilevel"/>
    <w:tmpl w:val="761460AC"/>
    <w:lvl w:ilvl="0" w:tplc="29864826">
      <w:numFmt w:val="decimal"/>
      <w:lvlText w:val="%1."/>
      <w:lvlJc w:val="righ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num w:numId="1">
    <w:abstractNumId w:val="15"/>
  </w:num>
  <w:num w:numId="2">
    <w:abstractNumId w:val="37"/>
  </w:num>
  <w:num w:numId="3">
    <w:abstractNumId w:val="12"/>
  </w:num>
  <w:num w:numId="4">
    <w:abstractNumId w:val="1"/>
  </w:num>
  <w:num w:numId="5">
    <w:abstractNumId w:val="29"/>
  </w:num>
  <w:num w:numId="6">
    <w:abstractNumId w:val="19"/>
  </w:num>
  <w:num w:numId="7">
    <w:abstractNumId w:val="23"/>
  </w:num>
  <w:num w:numId="8">
    <w:abstractNumId w:val="31"/>
  </w:num>
  <w:num w:numId="9">
    <w:abstractNumId w:val="39"/>
  </w:num>
  <w:num w:numId="10">
    <w:abstractNumId w:val="8"/>
  </w:num>
  <w:num w:numId="11">
    <w:abstractNumId w:val="10"/>
  </w:num>
  <w:num w:numId="12">
    <w:abstractNumId w:val="9"/>
  </w:num>
  <w:num w:numId="13">
    <w:abstractNumId w:val="27"/>
  </w:num>
  <w:num w:numId="14">
    <w:abstractNumId w:val="40"/>
  </w:num>
  <w:num w:numId="15">
    <w:abstractNumId w:val="24"/>
  </w:num>
  <w:num w:numId="16">
    <w:abstractNumId w:val="14"/>
  </w:num>
  <w:num w:numId="17">
    <w:abstractNumId w:val="26"/>
  </w:num>
  <w:num w:numId="18">
    <w:abstractNumId w:val="17"/>
  </w:num>
  <w:num w:numId="19">
    <w:abstractNumId w:val="20"/>
  </w:num>
  <w:num w:numId="20">
    <w:abstractNumId w:val="13"/>
  </w:num>
  <w:num w:numId="21">
    <w:abstractNumId w:val="38"/>
  </w:num>
  <w:num w:numId="22">
    <w:abstractNumId w:val="41"/>
  </w:num>
  <w:num w:numId="23">
    <w:abstractNumId w:val="32"/>
  </w:num>
  <w:num w:numId="24">
    <w:abstractNumId w:val="2"/>
  </w:num>
  <w:num w:numId="25">
    <w:abstractNumId w:val="28"/>
  </w:num>
  <w:num w:numId="26">
    <w:abstractNumId w:val="22"/>
  </w:num>
  <w:num w:numId="27">
    <w:abstractNumId w:val="33"/>
  </w:num>
  <w:num w:numId="28">
    <w:abstractNumId w:val="16"/>
  </w:num>
  <w:num w:numId="29">
    <w:abstractNumId w:val="34"/>
  </w:num>
  <w:num w:numId="30">
    <w:abstractNumId w:val="4"/>
  </w:num>
  <w:num w:numId="31">
    <w:abstractNumId w:val="36"/>
  </w:num>
  <w:num w:numId="32">
    <w:abstractNumId w:val="18"/>
  </w:num>
  <w:num w:numId="33">
    <w:abstractNumId w:val="11"/>
  </w:num>
  <w:num w:numId="34">
    <w:abstractNumId w:val="0"/>
  </w:num>
  <w:num w:numId="35">
    <w:abstractNumId w:val="6"/>
  </w:num>
  <w:num w:numId="36">
    <w:abstractNumId w:val="3"/>
  </w:num>
  <w:num w:numId="37">
    <w:abstractNumId w:val="7"/>
  </w:num>
  <w:num w:numId="38">
    <w:abstractNumId w:val="30"/>
  </w:num>
  <w:num w:numId="39">
    <w:abstractNumId w:val="21"/>
  </w:num>
  <w:num w:numId="40">
    <w:abstractNumId w:val="5"/>
  </w:num>
  <w:num w:numId="41">
    <w:abstractNumId w:val="42"/>
  </w:num>
  <w:num w:numId="42">
    <w:abstractNumId w:val="25"/>
  </w:num>
  <w:num w:numId="43">
    <w:abstractNumId w:val="35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OzMDSwMDAzMbcwN7FU0lEKTi0uzszPAykwrAUAVDVSICwAAAA="/>
  </w:docVars>
  <w:rsids>
    <w:rsidRoot w:val="00FC7ECC"/>
    <w:rsid w:val="008A01F9"/>
    <w:rsid w:val="009D249C"/>
    <w:rsid w:val="00F9191E"/>
    <w:rsid w:val="00FC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5596CD"/>
  <w15:chartTrackingRefBased/>
  <w15:docId w15:val="{AC8631F0-1D68-4B8A-B757-83162AEAE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ECC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7E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7E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7EC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7EC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EC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EC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EC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EC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EC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EC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C7EC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C7ECC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C7ECC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EC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ECC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ECC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ECC"/>
    <w:rPr>
      <w:rFonts w:asciiTheme="majorHAnsi" w:eastAsiaTheme="majorEastAsia" w:hAnsiTheme="majorHAnsi" w:cstheme="majorBidi"/>
      <w:color w:val="4472C4" w:themeColor="accent1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EC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C7ECC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C7ECC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7EC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7ECC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7ECC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FC7ECC"/>
    <w:rPr>
      <w:b/>
      <w:bCs/>
    </w:rPr>
  </w:style>
  <w:style w:type="character" w:styleId="Emphasis">
    <w:name w:val="Emphasis"/>
    <w:basedOn w:val="DefaultParagraphFont"/>
    <w:uiPriority w:val="20"/>
    <w:qFormat/>
    <w:rsid w:val="00FC7ECC"/>
    <w:rPr>
      <w:i/>
      <w:iCs/>
    </w:rPr>
  </w:style>
  <w:style w:type="paragraph" w:styleId="NoSpacing">
    <w:name w:val="No Spacing"/>
    <w:link w:val="NoSpacingChar"/>
    <w:uiPriority w:val="1"/>
    <w:qFormat/>
    <w:rsid w:val="00FC7ECC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C7ECC"/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FC7EC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C7EC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7ECC"/>
    <w:rPr>
      <w:rFonts w:eastAsiaTheme="minorEastAsia"/>
      <w:i/>
      <w:iCs/>
      <w:color w:val="000000" w:themeColor="text1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7ECC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7ECC"/>
    <w:rPr>
      <w:rFonts w:eastAsiaTheme="minorEastAsia"/>
      <w:b/>
      <w:bCs/>
      <w:i/>
      <w:iCs/>
      <w:color w:val="4472C4" w:themeColor="accent1"/>
      <w:lang w:val="en-US"/>
    </w:rPr>
  </w:style>
  <w:style w:type="character" w:styleId="SubtleEmphasis">
    <w:name w:val="Subtle Emphasis"/>
    <w:basedOn w:val="DefaultParagraphFont"/>
    <w:uiPriority w:val="19"/>
    <w:qFormat/>
    <w:rsid w:val="00FC7EC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7ECC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C7ECC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7ECC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7EC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C7ECC"/>
    <w:pPr>
      <w:outlineLvl w:val="9"/>
    </w:pPr>
  </w:style>
  <w:style w:type="paragraph" w:customStyle="1" w:styleId="Style1">
    <w:name w:val="Style1"/>
    <w:basedOn w:val="Heading2"/>
    <w:link w:val="Style1Char"/>
    <w:rsid w:val="00FC7ECC"/>
    <w:rPr>
      <w:rFonts w:ascii="Times New Roman" w:hAnsi="Times New Roman"/>
    </w:rPr>
  </w:style>
  <w:style w:type="character" w:customStyle="1" w:styleId="Style1Char">
    <w:name w:val="Style1 Char"/>
    <w:basedOn w:val="Heading2Char"/>
    <w:link w:val="Style1"/>
    <w:rsid w:val="00FC7ECC"/>
    <w:rPr>
      <w:rFonts w:ascii="Times New Roman" w:eastAsiaTheme="majorEastAsia" w:hAnsi="Times New Roman" w:cstheme="majorBidi"/>
      <w:b/>
      <w:bCs/>
      <w:color w:val="4472C4" w:themeColor="accent1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ECC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ECC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C7ECC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C7EC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7ECC"/>
    <w:rPr>
      <w:rFonts w:ascii="Calibri" w:eastAsiaTheme="minorEastAsia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C7ECC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7ECC"/>
    <w:rPr>
      <w:rFonts w:ascii="Calibri" w:eastAsiaTheme="minorEastAsia" w:hAnsi="Calibri"/>
      <w:noProof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C7ECC"/>
    <w:pPr>
      <w:tabs>
        <w:tab w:val="right" w:leader="dot" w:pos="9017"/>
      </w:tabs>
      <w:spacing w:after="0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FC7ECC"/>
    <w:pPr>
      <w:tabs>
        <w:tab w:val="right" w:leader="dot" w:pos="9017"/>
      </w:tabs>
      <w:spacing w:after="0"/>
      <w:ind w:left="220"/>
      <w:jc w:val="both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FC7ECC"/>
    <w:pPr>
      <w:spacing w:after="100"/>
      <w:ind w:left="440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FC7EC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7E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ECC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7E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ECC"/>
    <w:rPr>
      <w:rFonts w:eastAsiaTheme="minorEastAsia"/>
      <w:lang w:val="en-US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FC7ECC"/>
    <w:pPr>
      <w:spacing w:after="0"/>
    </w:pPr>
  </w:style>
  <w:style w:type="paragraph" w:styleId="ListBullet">
    <w:name w:val="List Bullet"/>
    <w:basedOn w:val="Normal"/>
    <w:uiPriority w:val="99"/>
    <w:unhideWhenUsed/>
    <w:rsid w:val="00FC7ECC"/>
    <w:pPr>
      <w:tabs>
        <w:tab w:val="num" w:pos="-795"/>
      </w:tabs>
      <w:ind w:left="-795" w:hanging="36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FC7ECC"/>
    <w:pPr>
      <w:spacing w:after="0" w:line="240" w:lineRule="auto"/>
    </w:pPr>
    <w:rPr>
      <w:rFonts w:eastAsia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C7ECC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C7ECC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FC7E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C7E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FC7EC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7EC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FC7EC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FC7EC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FC7EC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FC7EC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5">
    <w:name w:val="Light List Accent 5"/>
    <w:basedOn w:val="TableNormal"/>
    <w:uiPriority w:val="61"/>
    <w:rsid w:val="00FC7EC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MediumList1-Accent1">
    <w:name w:val="Medium List 1 Accent 1"/>
    <w:basedOn w:val="TableNormal"/>
    <w:uiPriority w:val="65"/>
    <w:rsid w:val="00FC7ECC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3">
    <w:name w:val="Medium List 1 Accent 3"/>
    <w:basedOn w:val="TableNormal"/>
    <w:uiPriority w:val="65"/>
    <w:rsid w:val="00FC7ECC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ColorfulShading-Accent1">
    <w:name w:val="Colorful Shading Accent 1"/>
    <w:basedOn w:val="TableNormal"/>
    <w:uiPriority w:val="71"/>
    <w:rsid w:val="00FC7ECC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FC7ECC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2">
    <w:name w:val="Colorful Shading Accent 2"/>
    <w:basedOn w:val="TableNormal"/>
    <w:uiPriority w:val="71"/>
    <w:rsid w:val="00FC7ECC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Shading1-Accent3">
    <w:name w:val="Medium Shading 1 Accent 3"/>
    <w:basedOn w:val="TableNormal"/>
    <w:uiPriority w:val="63"/>
    <w:rsid w:val="00FC7EC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FC7EC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FC7EC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C7EC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FC7EC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FC7EC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FC7EC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6">
    <w:name w:val="Light List Accent 6"/>
    <w:basedOn w:val="TableNormal"/>
    <w:uiPriority w:val="61"/>
    <w:rsid w:val="00FC7EC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-Accent5">
    <w:name w:val="Light Shading Accent 5"/>
    <w:basedOn w:val="TableNormal"/>
    <w:uiPriority w:val="60"/>
    <w:rsid w:val="00FC7ECC"/>
    <w:pPr>
      <w:spacing w:after="0" w:line="240" w:lineRule="auto"/>
    </w:pPr>
    <w:rPr>
      <w:color w:val="2E74B5" w:themeColor="accent5" w:themeShade="BF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FC7ECC"/>
    <w:pPr>
      <w:spacing w:after="0" w:line="240" w:lineRule="auto"/>
    </w:pPr>
    <w:rPr>
      <w:color w:val="BF8F00" w:themeColor="accent4" w:themeShade="BF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3">
    <w:name w:val="Light Shading Accent 3"/>
    <w:basedOn w:val="TableNormal"/>
    <w:uiPriority w:val="60"/>
    <w:rsid w:val="00FC7ECC"/>
    <w:pPr>
      <w:spacing w:after="0" w:line="240" w:lineRule="auto"/>
    </w:pPr>
    <w:rPr>
      <w:color w:val="7B7B7B" w:themeColor="accent3" w:themeShade="BF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1">
    <w:name w:val="Light Shading Accent 1"/>
    <w:basedOn w:val="TableNormal"/>
    <w:uiPriority w:val="60"/>
    <w:rsid w:val="00FC7ECC"/>
    <w:pPr>
      <w:spacing w:after="0" w:line="240" w:lineRule="auto"/>
    </w:pPr>
    <w:rPr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">
    <w:name w:val="Light Shading"/>
    <w:basedOn w:val="TableNormal"/>
    <w:uiPriority w:val="60"/>
    <w:rsid w:val="00FC7ECC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4">
    <w:name w:val="Light List Accent 4"/>
    <w:basedOn w:val="TableNormal"/>
    <w:uiPriority w:val="61"/>
    <w:rsid w:val="00FC7EC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MediumGrid2-Accent1">
    <w:name w:val="Medium Grid 2 Accent 1"/>
    <w:basedOn w:val="TableNormal"/>
    <w:uiPriority w:val="68"/>
    <w:rsid w:val="00FC7E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TableGrid3">
    <w:name w:val="Table Grid3"/>
    <w:basedOn w:val="TableNormal"/>
    <w:next w:val="TableGrid"/>
    <w:uiPriority w:val="59"/>
    <w:rsid w:val="00FC7E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C7ECC"/>
    <w:rPr>
      <w:color w:val="808080"/>
    </w:rPr>
  </w:style>
  <w:style w:type="table" w:customStyle="1" w:styleId="TableGrid4">
    <w:name w:val="Table Grid4"/>
    <w:basedOn w:val="TableNormal"/>
    <w:next w:val="TableGrid"/>
    <w:uiPriority w:val="59"/>
    <w:rsid w:val="00FC7E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C7E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FC7E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FC7ECC"/>
    <w:pPr>
      <w:spacing w:after="0" w:line="240" w:lineRule="auto"/>
      <w:ind w:left="72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FC7ECC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957</Words>
  <Characters>5461</Characters>
  <Application>Microsoft Office Word</Application>
  <DocSecurity>0</DocSecurity>
  <Lines>45</Lines>
  <Paragraphs>12</Paragraphs>
  <ScaleCrop>false</ScaleCrop>
  <Company/>
  <LinksUpToDate>false</LinksUpToDate>
  <CharactersWithSpaces>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amu Solomon</dc:creator>
  <cp:keywords/>
  <dc:description/>
  <cp:lastModifiedBy>Habtamu Solomon</cp:lastModifiedBy>
  <cp:revision>5</cp:revision>
  <dcterms:created xsi:type="dcterms:W3CDTF">2024-11-21T16:44:00Z</dcterms:created>
  <dcterms:modified xsi:type="dcterms:W3CDTF">2024-11-21T17:34:00Z</dcterms:modified>
</cp:coreProperties>
</file>